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3DF6D" w14:textId="79BC0062" w:rsidR="007B791B" w:rsidRDefault="00C31A1E">
      <w:r>
        <w:t>Supplementary Information:</w:t>
      </w:r>
    </w:p>
    <w:p w14:paraId="3C67A0D2" w14:textId="6E915D72" w:rsidR="00C31A1E" w:rsidRDefault="00C31A1E"/>
    <w:p w14:paraId="59BAD15A" w14:textId="40F0D61B" w:rsidR="00C31A1E" w:rsidRDefault="00C31A1E"/>
    <w:p w14:paraId="1B18D1EA" w14:textId="5FFD1C1C" w:rsidR="00F5709D" w:rsidRDefault="00F5709D" w:rsidP="00F5709D">
      <w:pPr>
        <w:rPr>
          <w:rFonts w:cstheme="minorHAnsi"/>
        </w:rPr>
      </w:pPr>
      <w:r>
        <w:rPr>
          <w:bCs/>
          <w:sz w:val="23"/>
          <w:szCs w:val="23"/>
        </w:rPr>
        <w:t xml:space="preserve">Supplementary </w:t>
      </w:r>
      <w:r w:rsidR="004651B3" w:rsidRPr="00C05074">
        <w:rPr>
          <w:rFonts w:ascii="Calibri" w:hAnsi="Calibri" w:cs="Calibri"/>
        </w:rPr>
        <w:t xml:space="preserve">Table 1: Reports of </w:t>
      </w:r>
      <w:r w:rsidR="00057719" w:rsidRPr="00C05074">
        <w:rPr>
          <w:rFonts w:ascii="Calibri" w:hAnsi="Calibri" w:cs="Calibri"/>
        </w:rPr>
        <w:t>acetoin</w:t>
      </w:r>
      <w:r w:rsidR="004651B3" w:rsidRPr="00C05074">
        <w:rPr>
          <w:rFonts w:ascii="Calibri" w:hAnsi="Calibri" w:cs="Calibri"/>
        </w:rPr>
        <w:t xml:space="preserve">, acetyl propionyl or </w:t>
      </w:r>
      <w:r w:rsidR="00057719">
        <w:rPr>
          <w:rFonts w:ascii="Calibri" w:hAnsi="Calibri" w:cs="Calibri"/>
        </w:rPr>
        <w:t xml:space="preserve">diacetyl </w:t>
      </w:r>
      <w:r w:rsidR="004651B3" w:rsidRPr="00C05074">
        <w:rPr>
          <w:rFonts w:ascii="Calibri" w:hAnsi="Calibri" w:cs="Calibri"/>
        </w:rPr>
        <w:t xml:space="preserve">in e-liquids </w:t>
      </w:r>
    </w:p>
    <w:p w14:paraId="4080C65A" w14:textId="77777777" w:rsidR="00FC2F2B" w:rsidRDefault="00FC2F2B">
      <w:pPr>
        <w:rPr>
          <w:bCs/>
          <w:sz w:val="23"/>
          <w:szCs w:val="23"/>
        </w:rPr>
      </w:pPr>
    </w:p>
    <w:tbl>
      <w:tblPr>
        <w:tblW w:w="145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2070"/>
        <w:gridCol w:w="1440"/>
        <w:gridCol w:w="2250"/>
        <w:gridCol w:w="2250"/>
        <w:gridCol w:w="2070"/>
        <w:gridCol w:w="1530"/>
        <w:gridCol w:w="1620"/>
      </w:tblGrid>
      <w:tr w:rsidR="00FC2F2B" w:rsidRPr="00C05074" w14:paraId="189B6DAB" w14:textId="77777777" w:rsidTr="0027795D">
        <w:trPr>
          <w:trHeight w:val="720"/>
        </w:trPr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62EBB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B9313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Experimental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62343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rigin of samples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436F46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D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0912C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P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E0D10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Acetoi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814F9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97F74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Comments</w:t>
            </w:r>
          </w:p>
        </w:tc>
      </w:tr>
      <w:tr w:rsidR="00FC2F2B" w:rsidRPr="00C05074" w14:paraId="08F8B44F" w14:textId="77777777" w:rsidTr="0027795D">
        <w:trPr>
          <w:trHeight w:val="110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AFB83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Farsalinos et al 2015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1F8185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59 e-liquids (refills &amp; concentrates) 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8963F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Europe and US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8BAF1" w14:textId="752E1552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A in </w:t>
            </w:r>
            <w:r w:rsidR="00626FA7">
              <w:rPr>
                <w:rFonts w:ascii="Calibri" w:hAnsi="Calibri" w:cs="Calibri"/>
                <w:color w:val="000000"/>
                <w:sz w:val="16"/>
                <w:szCs w:val="16"/>
              </w:rPr>
              <w:t>110 (</w:t>
            </w: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69%</w:t>
            </w:r>
            <w:r w:rsidR="00F10F96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samples. Median 2</w:t>
            </w:r>
            <w:r w:rsidR="00937A71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µg/mL</w:t>
            </w:r>
            <w:r w:rsidR="00937A71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="00C2364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QR </w:t>
            </w:r>
            <w:r w:rsidR="00621412">
              <w:rPr>
                <w:rFonts w:ascii="Calibri" w:hAnsi="Calibri" w:cs="Calibri"/>
                <w:color w:val="000000"/>
                <w:sz w:val="16"/>
                <w:szCs w:val="16"/>
              </w:rPr>
              <w:t>10-172</w:t>
            </w:r>
            <w:r w:rsidR="00621412"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621412"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µg/mL</w:t>
            </w:r>
            <w:r w:rsidR="00626FA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87109" w14:textId="7C18C24A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P in </w:t>
            </w:r>
            <w:r w:rsidR="00F10F96">
              <w:rPr>
                <w:rFonts w:ascii="Calibri" w:hAnsi="Calibri" w:cs="Calibri"/>
                <w:color w:val="000000"/>
                <w:sz w:val="16"/>
                <w:szCs w:val="16"/>
              </w:rPr>
              <w:t>53 (</w:t>
            </w: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33%</w:t>
            </w:r>
            <w:r w:rsidR="00F10F96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samples. Median values: </w:t>
            </w:r>
            <w:r w:rsidR="002C4E2D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µg/mL</w:t>
            </w:r>
            <w:r w:rsidR="002C4E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, </w:t>
            </w:r>
            <w:r w:rsidR="00F10F96">
              <w:rPr>
                <w:rFonts w:ascii="Calibri" w:hAnsi="Calibri" w:cs="Calibri"/>
                <w:color w:val="000000"/>
                <w:sz w:val="16"/>
                <w:szCs w:val="16"/>
              </w:rPr>
              <w:t>IQR</w:t>
            </w: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2C4E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-172 </w:t>
            </w: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µg/mL</w:t>
            </w:r>
            <w:r w:rsidR="002C4E2D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755D07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7ED1FF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4B1887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Transfer to aerosol quantitative</w:t>
            </w:r>
          </w:p>
        </w:tc>
      </w:tr>
      <w:tr w:rsidR="00FC2F2B" w:rsidRPr="00C05074" w14:paraId="20D89318" w14:textId="77777777" w:rsidTr="0027795D">
        <w:trPr>
          <w:trHeight w:val="989"/>
        </w:trPr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9F631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Barhdadi et al 2017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D6982F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2 commercial e-liquids.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990982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E902D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DA detected in 2/12 and quantified in 2/12 (98.8 &amp; 6.0 µg/g) 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BDE0EB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AP quantified (10.9 &amp; 8.4 µg/g) in the 2 samples with DA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A77A8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7D2B2B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EDE0DE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Samples obtained 2013-15</w:t>
            </w:r>
          </w:p>
        </w:tc>
      </w:tr>
      <w:tr w:rsidR="00FC2F2B" w:rsidRPr="00C05074" w14:paraId="6D7646A6" w14:textId="77777777" w:rsidTr="0027795D">
        <w:trPr>
          <w:trHeight w:val="1184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CF85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Moldoveanu et al. 2017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18E5F4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7 commercial e-liquids analysed.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3A83CD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F3838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37 e-liquids had DA in range 0.065-452.6 µg/g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CBA00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37 e-liquids had AP in range 0.026-156.3 µg/g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F85D01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4C262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720D54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C2F2B" w:rsidRPr="00C05074" w14:paraId="166764F3" w14:textId="77777777" w:rsidTr="0027795D">
        <w:trPr>
          <w:trHeight w:val="1148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814750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Le Bouf et al 2018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99AF64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146 commercial e-liqui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A5564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US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DA8A6E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67/146 e-liquids had DA in the estimated range 0-106 µg/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FDAB80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28/146 e-liquids had AP present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92BFB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Not measu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093E42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A65067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C2F2B" w:rsidRPr="00C05074" w14:paraId="7F81CF4F" w14:textId="77777777" w:rsidTr="0027795D">
        <w:trPr>
          <w:trHeight w:val="895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98767A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Cox et al 20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5E2A3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33 DIY e-liqui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D46986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Europe and US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E0F926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2D484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5F77CA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Present in 8/33 sampl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8354D2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9BBAE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FC2F2B" w:rsidRPr="00C05074" w14:paraId="1E87B635" w14:textId="77777777" w:rsidTr="0027795D">
        <w:trPr>
          <w:trHeight w:val="992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FB0662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Czoli et al. 2019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09AAC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166 commercial e-liquid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A6D63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Ontario, Canad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32B95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DA was detected in 2/166 e-liquid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1BCAF3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457B43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Not report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96688C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586F9" w14:textId="77777777" w:rsidR="00FC2F2B" w:rsidRPr="00C05074" w:rsidRDefault="00FC2F2B" w:rsidP="0027795D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5074">
              <w:rPr>
                <w:rFonts w:ascii="Calibri" w:hAnsi="Calibri" w:cs="Calibri"/>
                <w:color w:val="000000"/>
                <w:sz w:val="16"/>
                <w:szCs w:val="16"/>
              </w:rPr>
              <w:t>Samples obtained in 2015</w:t>
            </w:r>
          </w:p>
        </w:tc>
      </w:tr>
    </w:tbl>
    <w:p w14:paraId="51F7004F" w14:textId="43702679" w:rsidR="00E61991" w:rsidRDefault="00E61991">
      <w:pPr>
        <w:rPr>
          <w:bCs/>
          <w:sz w:val="23"/>
          <w:szCs w:val="23"/>
        </w:rPr>
      </w:pPr>
      <w:r>
        <w:rPr>
          <w:bCs/>
          <w:sz w:val="23"/>
          <w:szCs w:val="23"/>
        </w:rPr>
        <w:br w:type="page"/>
      </w:r>
    </w:p>
    <w:p w14:paraId="2239BF7F" w14:textId="2DFFBCE5" w:rsidR="00F5709D" w:rsidRDefault="00F5709D" w:rsidP="00F5709D">
      <w:pPr>
        <w:spacing w:line="480" w:lineRule="auto"/>
        <w:jc w:val="both"/>
        <w:rPr>
          <w:rFonts w:cstheme="minorHAnsi"/>
        </w:rPr>
      </w:pPr>
      <w:r>
        <w:rPr>
          <w:bCs/>
          <w:sz w:val="23"/>
          <w:szCs w:val="23"/>
        </w:rPr>
        <w:lastRenderedPageBreak/>
        <w:t>Supplementary</w:t>
      </w:r>
      <w:r>
        <w:rPr>
          <w:rFonts w:cstheme="minorHAnsi"/>
        </w:rPr>
        <w:t xml:space="preserve"> Table 2: LODs and LOQs for the determination of </w:t>
      </w:r>
      <w:r w:rsidR="00057719" w:rsidRPr="00C05074">
        <w:rPr>
          <w:rFonts w:ascii="Calibri" w:hAnsi="Calibri" w:cs="Calibri"/>
        </w:rPr>
        <w:t xml:space="preserve">acetoin, acetyl propionyl or </w:t>
      </w:r>
      <w:r w:rsidR="00057719">
        <w:rPr>
          <w:rFonts w:ascii="Calibri" w:hAnsi="Calibri" w:cs="Calibri"/>
        </w:rPr>
        <w:t xml:space="preserve">diacetyl </w:t>
      </w:r>
      <w:r w:rsidR="00057719">
        <w:rPr>
          <w:rFonts w:cstheme="minorHAnsi"/>
        </w:rPr>
        <w:t>emissions</w:t>
      </w:r>
      <w:r>
        <w:rPr>
          <w:rFonts w:cstheme="minorHAnsi"/>
        </w:rPr>
        <w:t xml:space="preserve"> in the aerosols from the humectant/temperature studies.</w:t>
      </w:r>
    </w:p>
    <w:tbl>
      <w:tblPr>
        <w:tblW w:w="4722" w:type="dxa"/>
        <w:tblInd w:w="93" w:type="dxa"/>
        <w:tblLook w:val="04A0" w:firstRow="1" w:lastRow="0" w:firstColumn="1" w:lastColumn="0" w:noHBand="0" w:noVBand="1"/>
      </w:tblPr>
      <w:tblGrid>
        <w:gridCol w:w="1725"/>
        <w:gridCol w:w="1530"/>
        <w:gridCol w:w="1467"/>
      </w:tblGrid>
      <w:tr w:rsidR="00AC4144" w:rsidRPr="00DB7385" w14:paraId="486ADAB7" w14:textId="77777777" w:rsidTr="00AC4144">
        <w:trPr>
          <w:trHeight w:val="432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7A3D" w14:textId="77777777" w:rsidR="00AC4144" w:rsidRPr="00DB7385" w:rsidRDefault="00AC4144" w:rsidP="00F053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7385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45132" w14:textId="3AC9F995" w:rsidR="00AC4144" w:rsidRPr="00DB7385" w:rsidRDefault="00AC4144" w:rsidP="00F053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OD</w:t>
            </w:r>
            <w:r w:rsidRPr="00DB738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8DFB20" w14:textId="45C3C26E" w:rsidR="00AC4144" w:rsidRPr="00DB7385" w:rsidRDefault="00AC4144" w:rsidP="00F053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LOQ</w:t>
            </w:r>
            <w:r w:rsidRPr="00DB7385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AC4144" w:rsidRPr="00DB7385" w14:paraId="751AE6E2" w14:textId="77777777" w:rsidTr="008B036B">
        <w:trPr>
          <w:trHeight w:val="432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F6F0B" w14:textId="77777777" w:rsidR="00AC4144" w:rsidRPr="00DB7385" w:rsidRDefault="00AC4144" w:rsidP="00F053B7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99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5ACA97" w14:textId="5B00176D" w:rsidR="001B346F" w:rsidRDefault="009A5FE5" w:rsidP="009A5FE5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  <w:r w:rsidR="001B346F" w:rsidRPr="00C05074">
              <w:rPr>
                <w:rFonts w:ascii="Calibri" w:hAnsi="Calibri" w:cs="Calibri"/>
                <w:color w:val="000000"/>
              </w:rPr>
              <w:t>g/puff</w:t>
            </w:r>
            <w:r w:rsidR="001B346F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</w:tr>
      <w:tr w:rsidR="00AC4144" w:rsidRPr="00DB7385" w14:paraId="7D4E5AC0" w14:textId="77777777" w:rsidTr="00AC4144">
        <w:trPr>
          <w:trHeight w:val="432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58C2D" w14:textId="77777777" w:rsidR="00AC4144" w:rsidRPr="00DB7385" w:rsidRDefault="00AC4144" w:rsidP="00F053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7385">
              <w:rPr>
                <w:rFonts w:ascii="Calibri" w:eastAsia="Times New Roman" w:hAnsi="Calibri" w:cs="Times New Roman"/>
                <w:color w:val="000000"/>
                <w:lang w:eastAsia="en-GB"/>
              </w:rPr>
              <w:t>Acetoin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7130" w14:textId="00C8D80E" w:rsidR="00AC4144" w:rsidRPr="00DB7385" w:rsidRDefault="009A5FE5" w:rsidP="00F053B7">
            <w:pPr>
              <w:jc w:val="center"/>
              <w:rPr>
                <w:rFonts w:ascii="Calibri" w:eastAsia="Times New Roman" w:hAnsi="Calibri" w:cs="Times New Roman"/>
                <w:lang w:eastAsia="en-GB"/>
              </w:rPr>
            </w:pPr>
            <w:r>
              <w:rPr>
                <w:rFonts w:ascii="Calibri" w:eastAsia="Times New Roman" w:hAnsi="Calibri" w:cs="Times New Roman"/>
                <w:lang w:eastAsia="en-GB"/>
              </w:rPr>
              <w:t>13.4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AAEF" w14:textId="645049A8" w:rsidR="00AC4144" w:rsidRPr="00DB7385" w:rsidRDefault="009A5FE5" w:rsidP="00F053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  <w:r w:rsidR="005F1B6A">
              <w:rPr>
                <w:rFonts w:ascii="Calibri" w:eastAsia="Times New Roman" w:hAnsi="Calibri" w:cs="Times New Roman"/>
                <w:color w:val="000000"/>
                <w:lang w:eastAsia="en-GB"/>
              </w:rPr>
              <w:t>.0</w:t>
            </w:r>
          </w:p>
        </w:tc>
      </w:tr>
      <w:tr w:rsidR="00AC4144" w:rsidRPr="00DB7385" w14:paraId="5FE1F4EF" w14:textId="77777777" w:rsidTr="00AC4144">
        <w:trPr>
          <w:trHeight w:val="432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C806B" w14:textId="77777777" w:rsidR="00AC4144" w:rsidRPr="00DB7385" w:rsidRDefault="00AC4144" w:rsidP="00F053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7385">
              <w:rPr>
                <w:rFonts w:ascii="Calibri" w:eastAsia="Times New Roman" w:hAnsi="Calibri" w:cs="Times New Roman"/>
                <w:color w:val="000000"/>
                <w:lang w:eastAsia="en-GB"/>
              </w:rPr>
              <w:t>Acetyl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  <w:r w:rsidRPr="00DB7385">
              <w:rPr>
                <w:rFonts w:ascii="Calibri" w:eastAsia="Times New Roman" w:hAnsi="Calibri" w:cs="Times New Roman"/>
                <w:color w:val="000000"/>
                <w:lang w:eastAsia="en-GB"/>
              </w:rPr>
              <w:t>propiony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76EB4" w14:textId="0FDF3389" w:rsidR="00AC4144" w:rsidRPr="00DB7385" w:rsidRDefault="009A5FE5" w:rsidP="00F053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7.0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D9A48" w14:textId="2CE8F186" w:rsidR="00AC4144" w:rsidRPr="00DB7385" w:rsidRDefault="009A5FE5" w:rsidP="00F053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23.5</w:t>
            </w:r>
          </w:p>
        </w:tc>
      </w:tr>
      <w:tr w:rsidR="00AC4144" w:rsidRPr="00DB7385" w14:paraId="3014156C" w14:textId="77777777" w:rsidTr="00AC4144">
        <w:trPr>
          <w:trHeight w:val="432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E5B66" w14:textId="77777777" w:rsidR="00AC4144" w:rsidRPr="00DB7385" w:rsidRDefault="00AC4144" w:rsidP="00F053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7385">
              <w:rPr>
                <w:rFonts w:ascii="Calibri" w:eastAsia="Times New Roman" w:hAnsi="Calibri" w:cs="Times New Roman"/>
                <w:color w:val="000000"/>
                <w:lang w:eastAsia="en-GB"/>
              </w:rPr>
              <w:t>Diacetyl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54B71" w14:textId="7726995B" w:rsidR="00AC4144" w:rsidRPr="00DB7385" w:rsidRDefault="005F1B6A" w:rsidP="00F053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3.5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D764" w14:textId="341536ED" w:rsidR="00AC4144" w:rsidRPr="00DB7385" w:rsidRDefault="005F1B6A" w:rsidP="00F053B7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11.6</w:t>
            </w:r>
          </w:p>
        </w:tc>
      </w:tr>
    </w:tbl>
    <w:p w14:paraId="0D869FE3" w14:textId="77777777" w:rsidR="00F5709D" w:rsidRDefault="00F5709D" w:rsidP="00F5709D">
      <w:pPr>
        <w:rPr>
          <w:lang w:val="en-US"/>
        </w:rPr>
      </w:pPr>
    </w:p>
    <w:p w14:paraId="00B07E2B" w14:textId="77777777" w:rsidR="00F5709D" w:rsidRDefault="00F5709D" w:rsidP="00F5709D"/>
    <w:p w14:paraId="6B4C87E8" w14:textId="66EC878B" w:rsidR="00F5709D" w:rsidRDefault="00F5709D" w:rsidP="00F5709D">
      <w:pPr>
        <w:rPr>
          <w:rFonts w:cstheme="minorHAnsi"/>
        </w:rPr>
      </w:pPr>
      <w:r>
        <w:rPr>
          <w:rFonts w:cstheme="minorHAnsi"/>
        </w:rPr>
        <w:br w:type="page"/>
      </w:r>
    </w:p>
    <w:p w14:paraId="1DD969D9" w14:textId="5B5E1F48" w:rsidR="00C2759E" w:rsidRDefault="00C2759E" w:rsidP="00C2759E">
      <w:pPr>
        <w:pStyle w:val="BodyText2"/>
        <w:widowControl/>
        <w:spacing w:line="240" w:lineRule="auto"/>
        <w:ind w:firstLine="0"/>
        <w:jc w:val="left"/>
        <w:rPr>
          <w:i/>
          <w:iCs/>
          <w:sz w:val="22"/>
        </w:rPr>
      </w:pPr>
      <w:r>
        <w:rPr>
          <w:rFonts w:asciiTheme="minorHAnsi" w:eastAsiaTheme="minorEastAsia" w:hAnsiTheme="minorHAnsi" w:cstheme="minorHAnsi"/>
          <w:sz w:val="22"/>
          <w:szCs w:val="22"/>
        </w:rPr>
        <w:lastRenderedPageBreak/>
        <w:t xml:space="preserve">Supplementary </w:t>
      </w:r>
      <w:r w:rsidRPr="00C24A5C">
        <w:rPr>
          <w:rFonts w:asciiTheme="minorHAnsi" w:eastAsiaTheme="minorEastAsia" w:hAnsiTheme="minorHAnsi" w:cstheme="minorHAnsi"/>
          <w:sz w:val="22"/>
          <w:szCs w:val="22"/>
        </w:rPr>
        <w:t xml:space="preserve">Table </w:t>
      </w:r>
      <w:r w:rsidR="00FE4543">
        <w:rPr>
          <w:rFonts w:asciiTheme="minorHAnsi" w:eastAsiaTheme="minorEastAsia" w:hAnsiTheme="minorHAnsi" w:cstheme="minorHAnsi"/>
          <w:sz w:val="22"/>
          <w:szCs w:val="22"/>
        </w:rPr>
        <w:t>3</w:t>
      </w:r>
      <w:r w:rsidRPr="00C24A5C">
        <w:rPr>
          <w:rFonts w:asciiTheme="minorHAnsi" w:eastAsiaTheme="minorEastAsia" w:hAnsiTheme="minorHAnsi" w:cstheme="minorHAnsi"/>
          <w:sz w:val="22"/>
          <w:szCs w:val="22"/>
        </w:rPr>
        <w:t>.  Parameters for the GC/MS on-line analysis of pyrolysates</w:t>
      </w:r>
      <w:r>
        <w:rPr>
          <w:i/>
          <w:iCs/>
          <w:sz w:val="22"/>
        </w:rPr>
        <w:t>.</w:t>
      </w:r>
    </w:p>
    <w:p w14:paraId="38BE75BC" w14:textId="77777777" w:rsidR="00C2759E" w:rsidRDefault="00C2759E" w:rsidP="00C2759E">
      <w:pPr>
        <w:pStyle w:val="BodyText2"/>
        <w:widowControl/>
        <w:spacing w:line="240" w:lineRule="auto"/>
        <w:ind w:firstLine="0"/>
        <w:jc w:val="left"/>
        <w:rPr>
          <w:sz w:val="22"/>
        </w:rPr>
      </w:pPr>
    </w:p>
    <w:tbl>
      <w:tblPr>
        <w:tblW w:w="0" w:type="auto"/>
        <w:jc w:val="center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6" w:space="0" w:color="999999"/>
          <w:insideV w:val="single" w:sz="6" w:space="0" w:color="999999"/>
        </w:tblBorders>
        <w:tblLook w:val="01E0" w:firstRow="1" w:lastRow="1" w:firstColumn="1" w:lastColumn="1" w:noHBand="0" w:noVBand="0"/>
      </w:tblPr>
      <w:tblGrid>
        <w:gridCol w:w="2412"/>
        <w:gridCol w:w="2304"/>
        <w:gridCol w:w="2628"/>
        <w:gridCol w:w="1692"/>
      </w:tblGrid>
      <w:tr w:rsidR="00C2759E" w:rsidRPr="00BF6042" w14:paraId="4D4FF8AE" w14:textId="77777777" w:rsidTr="00F053B7">
        <w:trPr>
          <w:trHeight w:val="266"/>
          <w:jc w:val="center"/>
        </w:trPr>
        <w:tc>
          <w:tcPr>
            <w:tcW w:w="2412" w:type="dxa"/>
            <w:tcBorders>
              <w:top w:val="single" w:sz="4" w:space="0" w:color="999999"/>
              <w:bottom w:val="single" w:sz="6" w:space="0" w:color="999999"/>
            </w:tcBorders>
            <w:shd w:val="clear" w:color="auto" w:fill="FBD4B4"/>
            <w:vAlign w:val="center"/>
          </w:tcPr>
          <w:p w14:paraId="7DB78735" w14:textId="77777777" w:rsidR="00C2759E" w:rsidRPr="00BF6042" w:rsidRDefault="00C2759E" w:rsidP="00F053B7">
            <w:pPr>
              <w:pStyle w:val="t1"/>
              <w:rPr>
                <w:rFonts w:ascii="Arial" w:hAnsi="Arial" w:cs="Arial"/>
                <w:b/>
                <w:sz w:val="20"/>
                <w:szCs w:val="20"/>
              </w:rPr>
            </w:pPr>
            <w:r w:rsidRPr="00BF6042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2304" w:type="dxa"/>
            <w:tcBorders>
              <w:top w:val="single" w:sz="4" w:space="0" w:color="999999"/>
              <w:bottom w:val="single" w:sz="6" w:space="0" w:color="999999"/>
              <w:right w:val="double" w:sz="4" w:space="0" w:color="999999"/>
            </w:tcBorders>
            <w:shd w:val="clear" w:color="auto" w:fill="FBD4B4"/>
            <w:vAlign w:val="center"/>
          </w:tcPr>
          <w:p w14:paraId="04CAFB43" w14:textId="77777777" w:rsidR="00C2759E" w:rsidRPr="00BF6042" w:rsidRDefault="00C2759E" w:rsidP="00F053B7">
            <w:pPr>
              <w:pStyle w:val="t1"/>
              <w:rPr>
                <w:rFonts w:ascii="Arial" w:hAnsi="Arial" w:cs="Arial"/>
                <w:b/>
                <w:sz w:val="20"/>
                <w:szCs w:val="20"/>
              </w:rPr>
            </w:pPr>
            <w:r w:rsidRPr="00BF604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2628" w:type="dxa"/>
            <w:tcBorders>
              <w:top w:val="single" w:sz="4" w:space="0" w:color="999999"/>
              <w:left w:val="double" w:sz="4" w:space="0" w:color="999999"/>
              <w:bottom w:val="single" w:sz="6" w:space="0" w:color="999999"/>
            </w:tcBorders>
            <w:shd w:val="clear" w:color="auto" w:fill="FBD4B4"/>
            <w:vAlign w:val="center"/>
          </w:tcPr>
          <w:p w14:paraId="7A15E851" w14:textId="77777777" w:rsidR="00C2759E" w:rsidRPr="00BF6042" w:rsidRDefault="00C2759E" w:rsidP="00F053B7">
            <w:pPr>
              <w:pStyle w:val="t1"/>
              <w:rPr>
                <w:rFonts w:ascii="Arial" w:hAnsi="Arial" w:cs="Arial"/>
                <w:b/>
                <w:sz w:val="20"/>
                <w:szCs w:val="20"/>
              </w:rPr>
            </w:pPr>
            <w:r w:rsidRPr="00BF6042">
              <w:rPr>
                <w:rFonts w:ascii="Arial" w:hAnsi="Arial" w:cs="Arial"/>
                <w:b/>
                <w:sz w:val="20"/>
                <w:szCs w:val="20"/>
              </w:rPr>
              <w:t>Parameter</w:t>
            </w:r>
          </w:p>
        </w:tc>
        <w:tc>
          <w:tcPr>
            <w:tcW w:w="1692" w:type="dxa"/>
            <w:tcBorders>
              <w:top w:val="single" w:sz="4" w:space="0" w:color="999999"/>
              <w:bottom w:val="single" w:sz="6" w:space="0" w:color="999999"/>
            </w:tcBorders>
            <w:shd w:val="clear" w:color="auto" w:fill="FBD4B4"/>
            <w:vAlign w:val="center"/>
          </w:tcPr>
          <w:p w14:paraId="357E675C" w14:textId="77777777" w:rsidR="00C2759E" w:rsidRPr="00BF6042" w:rsidRDefault="00C2759E" w:rsidP="00F053B7">
            <w:pPr>
              <w:pStyle w:val="t1"/>
              <w:rPr>
                <w:rFonts w:ascii="Arial" w:hAnsi="Arial" w:cs="Arial"/>
                <w:b/>
                <w:sz w:val="20"/>
                <w:szCs w:val="20"/>
              </w:rPr>
            </w:pPr>
            <w:r w:rsidRPr="00BF604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</w:tr>
      <w:tr w:rsidR="00C2759E" w:rsidRPr="00BF6042" w14:paraId="7C7117F9" w14:textId="77777777" w:rsidTr="00F053B7">
        <w:trPr>
          <w:jc w:val="center"/>
        </w:trPr>
        <w:tc>
          <w:tcPr>
            <w:tcW w:w="2412" w:type="dxa"/>
            <w:tcBorders>
              <w:top w:val="single" w:sz="6" w:space="0" w:color="999999"/>
            </w:tcBorders>
            <w:vAlign w:val="center"/>
          </w:tcPr>
          <w:p w14:paraId="10041743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GC column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07FD15F9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DB-1701</w:t>
            </w:r>
          </w:p>
        </w:tc>
        <w:tc>
          <w:tcPr>
            <w:tcW w:w="2628" w:type="dxa"/>
            <w:tcBorders>
              <w:top w:val="single" w:sz="6" w:space="0" w:color="999999"/>
              <w:left w:val="double" w:sz="4" w:space="0" w:color="999999"/>
            </w:tcBorders>
            <w:vAlign w:val="center"/>
          </w:tcPr>
          <w:p w14:paraId="1340A084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Flow mode</w:t>
            </w:r>
          </w:p>
        </w:tc>
        <w:tc>
          <w:tcPr>
            <w:tcW w:w="1692" w:type="dxa"/>
            <w:tcBorders>
              <w:top w:val="single" w:sz="6" w:space="0" w:color="999999"/>
            </w:tcBorders>
            <w:vAlign w:val="center"/>
          </w:tcPr>
          <w:p w14:paraId="315A9E21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Constant flow</w:t>
            </w:r>
          </w:p>
        </w:tc>
      </w:tr>
      <w:tr w:rsidR="00C2759E" w:rsidRPr="00BF6042" w14:paraId="5652EBC0" w14:textId="77777777" w:rsidTr="00F053B7">
        <w:trPr>
          <w:jc w:val="center"/>
        </w:trPr>
        <w:tc>
          <w:tcPr>
            <w:tcW w:w="2412" w:type="dxa"/>
            <w:vAlign w:val="center"/>
          </w:tcPr>
          <w:p w14:paraId="19B1B04F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Column dimensions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50C57C1F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60 m long, 0.25 mm id.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43379EA8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Flow rate</w:t>
            </w:r>
          </w:p>
        </w:tc>
        <w:tc>
          <w:tcPr>
            <w:tcW w:w="1692" w:type="dxa"/>
            <w:vAlign w:val="center"/>
          </w:tcPr>
          <w:p w14:paraId="47CE745D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1.1 mL/min</w:t>
            </w:r>
          </w:p>
        </w:tc>
      </w:tr>
      <w:tr w:rsidR="00C2759E" w:rsidRPr="00BF6042" w14:paraId="3F69C957" w14:textId="77777777" w:rsidTr="00F053B7">
        <w:trPr>
          <w:jc w:val="center"/>
        </w:trPr>
        <w:tc>
          <w:tcPr>
            <w:tcW w:w="2412" w:type="dxa"/>
            <w:vAlign w:val="center"/>
          </w:tcPr>
          <w:p w14:paraId="462B0808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Film thickness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7BDFE83B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 xml:space="preserve">1.0 </w:t>
            </w:r>
            <w:r w:rsidRPr="00BF6042">
              <w:rPr>
                <w:rFonts w:ascii="Symbol" w:hAnsi="Symbol" w:cs="Arial"/>
                <w:sz w:val="20"/>
                <w:szCs w:val="20"/>
              </w:rPr>
              <w:t></w:t>
            </w:r>
            <w:r w:rsidRPr="00BF6042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57DD0AA8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Nominal initial pressure</w:t>
            </w:r>
          </w:p>
        </w:tc>
        <w:tc>
          <w:tcPr>
            <w:tcW w:w="1692" w:type="dxa"/>
            <w:vAlign w:val="center"/>
          </w:tcPr>
          <w:p w14:paraId="55EEA62C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17.5 psi</w:t>
            </w:r>
          </w:p>
        </w:tc>
      </w:tr>
      <w:tr w:rsidR="00C2759E" w:rsidRPr="00BF6042" w14:paraId="1A46B077" w14:textId="77777777" w:rsidTr="00F053B7">
        <w:trPr>
          <w:jc w:val="center"/>
        </w:trPr>
        <w:tc>
          <w:tcPr>
            <w:tcW w:w="2412" w:type="dxa"/>
            <w:vAlign w:val="center"/>
          </w:tcPr>
          <w:p w14:paraId="585DE2E6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Initial oven temperature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24D678A8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37°C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52DF9C79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Split ratio</w:t>
            </w:r>
          </w:p>
        </w:tc>
        <w:tc>
          <w:tcPr>
            <w:tcW w:w="1692" w:type="dxa"/>
            <w:vAlign w:val="center"/>
          </w:tcPr>
          <w:p w14:paraId="6782A6D2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70:1</w:t>
            </w:r>
          </w:p>
        </w:tc>
      </w:tr>
      <w:tr w:rsidR="00C2759E" w:rsidRPr="00BF6042" w14:paraId="6CD96928" w14:textId="77777777" w:rsidTr="00F053B7">
        <w:trPr>
          <w:jc w:val="center"/>
        </w:trPr>
        <w:tc>
          <w:tcPr>
            <w:tcW w:w="2412" w:type="dxa"/>
            <w:vAlign w:val="center"/>
          </w:tcPr>
          <w:p w14:paraId="24EC8778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Initial time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2115CFF3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4.0 minutes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5CD77072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Split flow</w:t>
            </w:r>
          </w:p>
        </w:tc>
        <w:tc>
          <w:tcPr>
            <w:tcW w:w="1692" w:type="dxa"/>
            <w:vAlign w:val="center"/>
          </w:tcPr>
          <w:p w14:paraId="5001B714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76.0 mL/min.</w:t>
            </w:r>
          </w:p>
        </w:tc>
      </w:tr>
      <w:tr w:rsidR="00C2759E" w:rsidRPr="00BF6042" w14:paraId="2B7ED0F5" w14:textId="77777777" w:rsidTr="00F053B7">
        <w:trPr>
          <w:jc w:val="center"/>
        </w:trPr>
        <w:tc>
          <w:tcPr>
            <w:tcW w:w="2412" w:type="dxa"/>
            <w:vAlign w:val="center"/>
          </w:tcPr>
          <w:p w14:paraId="6BA41D23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Oven ramp rate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11FEC06D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2°C/mm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7528E10C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GC outlet</w:t>
            </w:r>
          </w:p>
        </w:tc>
        <w:tc>
          <w:tcPr>
            <w:tcW w:w="1692" w:type="dxa"/>
            <w:vAlign w:val="center"/>
          </w:tcPr>
          <w:p w14:paraId="3C4E8631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MSD</w:t>
            </w:r>
          </w:p>
        </w:tc>
      </w:tr>
      <w:tr w:rsidR="00C2759E" w:rsidRPr="00BF6042" w14:paraId="053A362D" w14:textId="77777777" w:rsidTr="00F053B7">
        <w:trPr>
          <w:jc w:val="center"/>
        </w:trPr>
        <w:tc>
          <w:tcPr>
            <w:tcW w:w="2412" w:type="dxa"/>
            <w:vAlign w:val="center"/>
          </w:tcPr>
          <w:p w14:paraId="3B230199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Oven final first ramp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49012612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60°C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4C1E5210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Outlet pressure</w:t>
            </w:r>
          </w:p>
        </w:tc>
        <w:tc>
          <w:tcPr>
            <w:tcW w:w="1692" w:type="dxa"/>
            <w:vAlign w:val="center"/>
          </w:tcPr>
          <w:p w14:paraId="423EFB44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Vacuum</w:t>
            </w:r>
          </w:p>
        </w:tc>
      </w:tr>
      <w:tr w:rsidR="00C2759E" w:rsidRPr="00BF6042" w14:paraId="24058BE7" w14:textId="77777777" w:rsidTr="00F053B7">
        <w:trPr>
          <w:jc w:val="center"/>
        </w:trPr>
        <w:tc>
          <w:tcPr>
            <w:tcW w:w="2412" w:type="dxa"/>
            <w:vAlign w:val="center"/>
          </w:tcPr>
          <w:p w14:paraId="253D00FD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Final time first ramp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305BBCEF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0 minutes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4A6BDA31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 xml:space="preserve">MSD transfer line </w:t>
            </w:r>
            <w:r>
              <w:rPr>
                <w:rFonts w:ascii="Arial" w:hAnsi="Arial" w:cs="Arial"/>
                <w:sz w:val="20"/>
                <w:szCs w:val="20"/>
              </w:rPr>
              <w:t>temp.</w:t>
            </w:r>
          </w:p>
        </w:tc>
        <w:tc>
          <w:tcPr>
            <w:tcW w:w="1692" w:type="dxa"/>
            <w:vAlign w:val="center"/>
          </w:tcPr>
          <w:p w14:paraId="269E5A93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280°C</w:t>
            </w:r>
          </w:p>
        </w:tc>
      </w:tr>
      <w:tr w:rsidR="00C2759E" w:rsidRPr="00BF6042" w14:paraId="69A53092" w14:textId="77777777" w:rsidTr="00F053B7">
        <w:trPr>
          <w:jc w:val="center"/>
        </w:trPr>
        <w:tc>
          <w:tcPr>
            <w:tcW w:w="2412" w:type="dxa"/>
            <w:vAlign w:val="center"/>
          </w:tcPr>
          <w:p w14:paraId="03D4CFE0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Oven ramp rate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16376545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5°C/mm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6634D7F0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Ion source temperature</w:t>
            </w:r>
          </w:p>
        </w:tc>
        <w:tc>
          <w:tcPr>
            <w:tcW w:w="1692" w:type="dxa"/>
            <w:vAlign w:val="center"/>
          </w:tcPr>
          <w:p w14:paraId="144D0428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230°C</w:t>
            </w:r>
          </w:p>
        </w:tc>
      </w:tr>
      <w:tr w:rsidR="00C2759E" w:rsidRPr="00BF6042" w14:paraId="2C9042E1" w14:textId="77777777" w:rsidTr="00F053B7">
        <w:trPr>
          <w:jc w:val="center"/>
        </w:trPr>
        <w:tc>
          <w:tcPr>
            <w:tcW w:w="2412" w:type="dxa"/>
            <w:vAlign w:val="center"/>
          </w:tcPr>
          <w:p w14:paraId="01453A2B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Oven final temperature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57D53107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280°C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28C6B63B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Quadrupole temp.</w:t>
            </w:r>
          </w:p>
        </w:tc>
        <w:tc>
          <w:tcPr>
            <w:tcW w:w="1692" w:type="dxa"/>
            <w:vAlign w:val="center"/>
          </w:tcPr>
          <w:p w14:paraId="6A49CED2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150°C</w:t>
            </w:r>
          </w:p>
        </w:tc>
      </w:tr>
      <w:tr w:rsidR="00C2759E" w:rsidRPr="00BF6042" w14:paraId="1A52A528" w14:textId="77777777" w:rsidTr="00F053B7">
        <w:trPr>
          <w:jc w:val="center"/>
        </w:trPr>
        <w:tc>
          <w:tcPr>
            <w:tcW w:w="2412" w:type="dxa"/>
            <w:vAlign w:val="center"/>
          </w:tcPr>
          <w:p w14:paraId="35627D7E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Final time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1E7516C1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20 minutes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0CF6A4A3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MSD EM offset</w:t>
            </w:r>
          </w:p>
        </w:tc>
        <w:tc>
          <w:tcPr>
            <w:tcW w:w="1692" w:type="dxa"/>
            <w:vAlign w:val="center"/>
          </w:tcPr>
          <w:p w14:paraId="6D16AF5E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250 V</w:t>
            </w:r>
          </w:p>
        </w:tc>
      </w:tr>
      <w:tr w:rsidR="00C2759E" w:rsidRPr="00BF6042" w14:paraId="723BDDDD" w14:textId="77777777" w:rsidTr="00F053B7">
        <w:trPr>
          <w:jc w:val="center"/>
        </w:trPr>
        <w:tc>
          <w:tcPr>
            <w:tcW w:w="2412" w:type="dxa"/>
            <w:vAlign w:val="center"/>
          </w:tcPr>
          <w:p w14:paraId="6F96BAAF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Total run time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0484AC89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75.5 minutes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70DBB90A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MSD solvent delay</w:t>
            </w:r>
          </w:p>
        </w:tc>
        <w:tc>
          <w:tcPr>
            <w:tcW w:w="1692" w:type="dxa"/>
            <w:vAlign w:val="center"/>
          </w:tcPr>
          <w:p w14:paraId="3856BA75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2.0 minutes</w:t>
            </w:r>
          </w:p>
        </w:tc>
      </w:tr>
      <w:tr w:rsidR="00C2759E" w:rsidRPr="00BF6042" w14:paraId="2F266CD7" w14:textId="77777777" w:rsidTr="00F053B7">
        <w:trPr>
          <w:jc w:val="center"/>
        </w:trPr>
        <w:tc>
          <w:tcPr>
            <w:tcW w:w="2412" w:type="dxa"/>
            <w:vAlign w:val="center"/>
          </w:tcPr>
          <w:p w14:paraId="7DBB4C6F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Inlet temperature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157046EC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280°C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0F5D844F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MSD acquisition mode</w:t>
            </w:r>
          </w:p>
        </w:tc>
        <w:tc>
          <w:tcPr>
            <w:tcW w:w="1692" w:type="dxa"/>
            <w:vAlign w:val="center"/>
          </w:tcPr>
          <w:p w14:paraId="11A9837F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TIC</w:t>
            </w:r>
          </w:p>
        </w:tc>
      </w:tr>
      <w:tr w:rsidR="00C2759E" w:rsidRPr="00BF6042" w14:paraId="164D9F80" w14:textId="77777777" w:rsidTr="00F053B7">
        <w:trPr>
          <w:jc w:val="center"/>
        </w:trPr>
        <w:tc>
          <w:tcPr>
            <w:tcW w:w="2412" w:type="dxa"/>
            <w:vAlign w:val="center"/>
          </w:tcPr>
          <w:p w14:paraId="702A3571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Inlet mode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6" w:space="0" w:color="999999"/>
              <w:right w:val="double" w:sz="4" w:space="0" w:color="999999"/>
            </w:tcBorders>
            <w:vAlign w:val="center"/>
          </w:tcPr>
          <w:p w14:paraId="1E5118E1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Split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283427B6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 xml:space="preserve">Mass range </w:t>
            </w:r>
          </w:p>
        </w:tc>
        <w:tc>
          <w:tcPr>
            <w:tcW w:w="1692" w:type="dxa"/>
            <w:vAlign w:val="center"/>
          </w:tcPr>
          <w:p w14:paraId="73E43EE4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29-550 a.u.</w:t>
            </w:r>
          </w:p>
        </w:tc>
      </w:tr>
      <w:tr w:rsidR="00C2759E" w:rsidRPr="00BF6042" w14:paraId="45E268AC" w14:textId="77777777" w:rsidTr="00F053B7">
        <w:trPr>
          <w:jc w:val="center"/>
        </w:trPr>
        <w:tc>
          <w:tcPr>
            <w:tcW w:w="2412" w:type="dxa"/>
            <w:vAlign w:val="center"/>
          </w:tcPr>
          <w:p w14:paraId="3AECAFEA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Carrier gas</w:t>
            </w:r>
          </w:p>
        </w:tc>
        <w:tc>
          <w:tcPr>
            <w:tcW w:w="2304" w:type="dxa"/>
            <w:tcBorders>
              <w:top w:val="single" w:sz="6" w:space="0" w:color="999999"/>
              <w:bottom w:val="single" w:sz="4" w:space="0" w:color="999999"/>
              <w:right w:val="double" w:sz="4" w:space="0" w:color="999999"/>
            </w:tcBorders>
            <w:vAlign w:val="center"/>
          </w:tcPr>
          <w:p w14:paraId="2525899D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  <w:r w:rsidRPr="00BF6042">
              <w:rPr>
                <w:rFonts w:ascii="Arial" w:hAnsi="Arial" w:cs="Arial"/>
                <w:sz w:val="20"/>
                <w:szCs w:val="20"/>
              </w:rPr>
              <w:t>Helium</w:t>
            </w:r>
          </w:p>
        </w:tc>
        <w:tc>
          <w:tcPr>
            <w:tcW w:w="2628" w:type="dxa"/>
            <w:tcBorders>
              <w:left w:val="double" w:sz="4" w:space="0" w:color="999999"/>
            </w:tcBorders>
            <w:vAlign w:val="center"/>
          </w:tcPr>
          <w:p w14:paraId="2C1D0B34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2" w:type="dxa"/>
            <w:vAlign w:val="center"/>
          </w:tcPr>
          <w:p w14:paraId="71438216" w14:textId="77777777" w:rsidR="00C2759E" w:rsidRPr="00BF6042" w:rsidRDefault="00C2759E" w:rsidP="00F053B7">
            <w:pPr>
              <w:pStyle w:val="t2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9D670DE" w14:textId="77777777" w:rsidR="00C2759E" w:rsidRDefault="00C2759E" w:rsidP="00C2759E">
      <w:pPr>
        <w:pStyle w:val="BodyText2"/>
        <w:widowControl/>
        <w:spacing w:line="240" w:lineRule="auto"/>
        <w:ind w:firstLine="0"/>
        <w:jc w:val="left"/>
        <w:rPr>
          <w:sz w:val="22"/>
        </w:rPr>
      </w:pPr>
    </w:p>
    <w:p w14:paraId="4F1BE5EC" w14:textId="77777777" w:rsidR="009E776E" w:rsidRDefault="009E776E" w:rsidP="00C2759E">
      <w:pPr>
        <w:rPr>
          <w:sz w:val="18"/>
          <w:szCs w:val="18"/>
          <w:lang w:val="en-US"/>
        </w:rPr>
      </w:pPr>
    </w:p>
    <w:p w14:paraId="010EC0A4" w14:textId="77777777" w:rsidR="009E776E" w:rsidRDefault="009E776E">
      <w:pPr>
        <w:rPr>
          <w:lang w:val="en-US"/>
        </w:rPr>
      </w:pPr>
      <w:r>
        <w:rPr>
          <w:lang w:val="en-US"/>
        </w:rPr>
        <w:br w:type="page"/>
      </w:r>
    </w:p>
    <w:p w14:paraId="12E18251" w14:textId="6B39DFE2" w:rsidR="009E776E" w:rsidRPr="009E776E" w:rsidRDefault="009E776E" w:rsidP="009E776E">
      <w:pPr>
        <w:rPr>
          <w:lang w:val="en-US"/>
        </w:rPr>
      </w:pPr>
      <w:r w:rsidRPr="009E776E">
        <w:rPr>
          <w:lang w:val="en-US"/>
        </w:rPr>
        <w:lastRenderedPageBreak/>
        <w:t xml:space="preserve">Supplementary Table </w:t>
      </w:r>
      <w:r w:rsidR="00FE4543">
        <w:rPr>
          <w:lang w:val="en-US"/>
        </w:rPr>
        <w:t>4</w:t>
      </w:r>
      <w:r w:rsidRPr="009E776E">
        <w:rPr>
          <w:lang w:val="en-US"/>
        </w:rPr>
        <w:t>:</w:t>
      </w:r>
      <w:r w:rsidRPr="009E776E">
        <w:rPr>
          <w:rFonts w:ascii="Calibri" w:hAnsi="Calibri" w:cs="Calibri"/>
        </w:rPr>
        <w:t xml:space="preserve"> Reports of </w:t>
      </w:r>
      <w:r w:rsidR="000D100E" w:rsidRPr="00C05074">
        <w:rPr>
          <w:rFonts w:ascii="Calibri" w:hAnsi="Calibri" w:cs="Calibri"/>
        </w:rPr>
        <w:t xml:space="preserve">acetoin, acetyl propionyl or </w:t>
      </w:r>
      <w:r w:rsidR="000D100E">
        <w:rPr>
          <w:rFonts w:ascii="Calibri" w:hAnsi="Calibri" w:cs="Calibri"/>
        </w:rPr>
        <w:t xml:space="preserve">diacetyl </w:t>
      </w:r>
      <w:r w:rsidRPr="009E776E">
        <w:rPr>
          <w:rFonts w:ascii="Calibri" w:hAnsi="Calibri" w:cs="Calibri"/>
        </w:rPr>
        <w:t>in e-cigarette aerosols</w:t>
      </w:r>
    </w:p>
    <w:p w14:paraId="70512761" w14:textId="77777777" w:rsidR="009E776E" w:rsidRPr="00C05074" w:rsidRDefault="009E776E" w:rsidP="009E776E">
      <w:pPr>
        <w:jc w:val="center"/>
        <w:rPr>
          <w:rFonts w:ascii="Calibri" w:hAnsi="Calibri" w:cs="Calibri"/>
          <w:color w:val="000000"/>
          <w:sz w:val="18"/>
          <w:szCs w:val="18"/>
        </w:rPr>
      </w:pPr>
      <w:r w:rsidRPr="00C05074">
        <w:rPr>
          <w:rFonts w:ascii="Calibri" w:hAnsi="Calibri" w:cs="Calibri"/>
          <w:color w:val="000000"/>
          <w:sz w:val="18"/>
          <w:szCs w:val="18"/>
        </w:rPr>
        <w:tab/>
      </w:r>
    </w:p>
    <w:tbl>
      <w:tblPr>
        <w:tblW w:w="145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75"/>
        <w:gridCol w:w="2070"/>
        <w:gridCol w:w="1440"/>
        <w:gridCol w:w="2250"/>
        <w:gridCol w:w="2250"/>
        <w:gridCol w:w="2070"/>
        <w:gridCol w:w="1530"/>
        <w:gridCol w:w="1620"/>
      </w:tblGrid>
      <w:tr w:rsidR="009E776E" w:rsidRPr="00C05074" w14:paraId="21F324D5" w14:textId="77777777" w:rsidTr="00790E57">
        <w:trPr>
          <w:trHeight w:val="144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098CA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27498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Experimental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FC4C1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uff Regim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BC22A3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D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9B13D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P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614BD3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Acetoin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6AF3F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Powe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9DFCAC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b/>
                <w:color w:val="000000"/>
                <w:sz w:val="18"/>
                <w:szCs w:val="18"/>
              </w:rPr>
              <w:t>Comments</w:t>
            </w:r>
          </w:p>
        </w:tc>
      </w:tr>
      <w:tr w:rsidR="009E776E" w:rsidRPr="00C05074" w14:paraId="432161AA" w14:textId="77777777" w:rsidTr="00790E57">
        <w:trPr>
          <w:trHeight w:val="144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8CAC3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Margham et al 201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743FA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Aerosol from 1 commercial product.  2 sets of 100 puff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279CF2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ol 55 ml, duration 3 sec, interval 30 se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CC290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Q &lt;2.9 ng/puff in aerosol.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0CF33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Not measur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99BCE8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Not measu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0E0E7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4.6 Watts (2.85 ohms, 3.6 V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0E8D7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Liquid concs not reported </w:t>
            </w:r>
          </w:p>
        </w:tc>
      </w:tr>
      <w:tr w:rsidR="009E776E" w:rsidRPr="00C05074" w14:paraId="59AE22CC" w14:textId="77777777" w:rsidTr="00790E57">
        <w:trPr>
          <w:trHeight w:val="144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AC7D43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Sleiman et al 201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4E709E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Aerosol from 3 flavoured e-liquids. 1-5 puffs collected, initially or after steady state. 3.8 or 4.8 V, single or dual coil e-cigarette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35237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vol 50 ml  duration 5 sec, interval 30 sec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B5C246" w14:textId="2C7CA97A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Range 0.07-0.438 µg/mg liquid consumed, or 0.574-3.074 µg/puff.   Single coil at 3.8V gave 22</w:t>
            </w:r>
            <w:r w:rsidR="00AF24E6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AF24E6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g/puff. Liquid not analysed for D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EADD69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Not measure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3CD7CA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Not measur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2F47A3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5.6 watts (single coil EGO 2.6 ohm, 3.8 V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DBF761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Also identified DA in aerosols from neat VG &amp; PG</w:t>
            </w:r>
          </w:p>
        </w:tc>
      </w:tr>
      <w:tr w:rsidR="009E776E" w:rsidRPr="00C05074" w14:paraId="7AF23664" w14:textId="77777777" w:rsidTr="00790E57">
        <w:trPr>
          <w:trHeight w:val="144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9CECB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Allen et al 2016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FEFDB0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erosols from 51 commercial e-liquids &amp; e-cigarettes. 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72EC4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ol: undefined duration:8 sec interval: 15-30 sec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9E946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DA quantified in 38/51 aerosols. Range: 0.3-238.9 µg/cig.  Liquids not analysed for DA.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66F4A1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AP quantified in 21/51 aerosols. Range 0.2-64.4 µg/cig. Liquids not analysed for AP.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C381EE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Acetoin quantified in 48/51 aerosols. Range 1.3-529.2 µg/cig. Liquids not analysed for acetoin.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5C5F34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Various brands. Power not specified.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BD1C45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Smoking continued until liquids exhausted.  No per puff yields reported.</w:t>
            </w:r>
          </w:p>
        </w:tc>
      </w:tr>
      <w:tr w:rsidR="009E776E" w:rsidRPr="00C05074" w14:paraId="7246E598" w14:textId="77777777" w:rsidTr="00790E57">
        <w:trPr>
          <w:trHeight w:val="1440"/>
        </w:trPr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846D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Klager et al  2017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6E2B3B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Aerosols from 26 flavour/e-cigarette combinations. Puff volumes 45-80 mL at 1 min intervals.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7D43E8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ol: 45-80 mL duration:undefined    interval: 60 sec 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A31472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DA above LOD for 16/26 samples. Range 0.028-3.69 µg/m³ corresponding to max of 0.295 ng/80 mL puff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5401E0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AP above LOD for 5/26 samples. Max aerosol concentration was 1.14 µg/m³ corresponding to 0.091 ng/80 mL puff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8CB83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Acetoin above LOD for 17/26 samples. Max aerosol conc was 23.8 µg/m³ = 1.90 ng/80 mL puff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0431F7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Various brands. Power not specifie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FD8E3F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Puff flow rates were set to minimum to activate the ecigarette. Similar protocol to Allen et al 2017</w:t>
            </w:r>
          </w:p>
        </w:tc>
      </w:tr>
      <w:tr w:rsidR="009E776E" w:rsidRPr="00C05074" w14:paraId="13851753" w14:textId="77777777" w:rsidTr="00790E57">
        <w:trPr>
          <w:trHeight w:val="1440"/>
        </w:trPr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2E8D7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oldoveanu et al 2017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0B33E2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erosols from 12 commercial e-cigarettes. 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D22C49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ol 55 ml, duration 3 sec, interval 30 sec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F9B56C" w14:textId="445B689B" w:rsidR="009E776E" w:rsidRPr="00C05074" w:rsidRDefault="006E50AF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erosol </w:t>
            </w:r>
            <w:r w:rsidR="009E776E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A yields: average 8.2 ng/puff, range 0.34-39.4 ng/puff, for 12 devices.  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B1E653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erosol AP yields: average 4.0 ng/puff, range 0.23-20.0 ng/puff. 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DBBD2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Not measure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7B2D93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902269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4C7F47" w:rsidRPr="00C05074" w14:paraId="3E74FC0F" w14:textId="77777777" w:rsidTr="00790E57">
        <w:trPr>
          <w:trHeight w:val="1440"/>
        </w:trPr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3D4D2" w14:textId="4FFEB438" w:rsidR="004C7F47" w:rsidRPr="00C05074" w:rsidRDefault="004C7F47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elvin</w:t>
            </w:r>
            <w:r w:rsidR="00103E8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 2020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983790" w14:textId="1BD542A2" w:rsidR="004C7F47" w:rsidRPr="00C05074" w:rsidRDefault="00103E84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erosols from 8 commercial cig-a-like e-cigarette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98366C" w14:textId="65B47918" w:rsidR="004C7F47" w:rsidRPr="00C05074" w:rsidRDefault="006544F6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vol 55 ml, duration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sec, interval 30 sec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6CC664" w14:textId="1C826A1B" w:rsidR="004C7F47" w:rsidRPr="00C05074" w:rsidRDefault="006E50AF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erosol 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A yields: average </w:t>
            </w:r>
            <w:r w:rsidR="00DF1470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g/puff, range </w:t>
            </w:r>
            <w:r w:rsidR="00C52EE4">
              <w:rPr>
                <w:rFonts w:ascii="Calibri" w:hAnsi="Calibri" w:cs="Calibri"/>
                <w:color w:val="000000"/>
                <w:sz w:val="18"/>
                <w:szCs w:val="18"/>
              </w:rPr>
              <w:t>32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r w:rsidR="007512C2">
              <w:rPr>
                <w:rFonts w:ascii="Calibri" w:hAnsi="Calibri" w:cs="Calibri"/>
                <w:color w:val="000000"/>
                <w:sz w:val="18"/>
                <w:szCs w:val="18"/>
              </w:rPr>
              <w:t>195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g/puff, for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vices.  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03DF97" w14:textId="7DB5C6C9" w:rsidR="004C7F47" w:rsidRPr="00C05074" w:rsidRDefault="0033569A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erosol AP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yields: averag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g/puff, range </w:t>
            </w:r>
            <w:r w:rsidR="00C775BD">
              <w:rPr>
                <w:rFonts w:ascii="Calibri" w:hAnsi="Calibri" w:cs="Calibri"/>
                <w:color w:val="000000"/>
                <w:sz w:val="18"/>
                <w:szCs w:val="18"/>
              </w:rPr>
              <w:t>13-33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g/puff, for </w:t>
            </w:r>
            <w:r w:rsidR="00C775B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vices.  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A58808" w14:textId="55B5B6CB" w:rsidR="004C7F47" w:rsidRPr="00C05074" w:rsidRDefault="00C775BD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Not measure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60957D" w14:textId="698D32FB" w:rsidR="004C7F47" w:rsidRPr="00C05074" w:rsidRDefault="00C775BD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53BC8C" w14:textId="77777777" w:rsidR="004C7F47" w:rsidRPr="00C05074" w:rsidRDefault="004C7F47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E776E" w:rsidRPr="00C05074" w14:paraId="38DBC68D" w14:textId="77777777" w:rsidTr="00790E57">
        <w:trPr>
          <w:trHeight w:val="1115"/>
        </w:trPr>
        <w:tc>
          <w:tcPr>
            <w:tcW w:w="1275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3DC8452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Present study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CD2E54" w14:textId="51BD95F3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Aerosols from experimental e-liquids containing DA</w:t>
            </w:r>
            <w:r w:rsidR="003E65E7">
              <w:rPr>
                <w:rFonts w:ascii="Calibri" w:hAnsi="Calibri" w:cs="Calibri"/>
                <w:color w:val="000000"/>
                <w:sz w:val="18"/>
                <w:szCs w:val="18"/>
              </w:rPr>
              <w:t>, AP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77461F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ol 80 ml, duration 3 sec, interval 30 sec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CA0BF9" w14:textId="3440DA39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245</w:t>
            </w:r>
            <w:r w:rsidR="003E65E7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3E65E7"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/puff from </w:t>
            </w:r>
            <w:r w:rsidR="00D75D67">
              <w:rPr>
                <w:rFonts w:ascii="Calibri" w:hAnsi="Calibri" w:cs="Calibri"/>
                <w:color w:val="000000"/>
                <w:sz w:val="18"/>
                <w:szCs w:val="18"/>
              </w:rPr>
              <w:t>1114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µg/mL DA in liquid.    </w:t>
            </w:r>
            <w:r w:rsidR="00692C12">
              <w:rPr>
                <w:rFonts w:ascii="Calibri" w:hAnsi="Calibri" w:cs="Calibri"/>
                <w:color w:val="000000"/>
                <w:sz w:val="18"/>
                <w:szCs w:val="18"/>
              </w:rPr>
              <w:t>28.8</w:t>
            </w:r>
            <w:r w:rsidR="003E65E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g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/puff from </w:t>
            </w:r>
            <w:r w:rsidR="00692C12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µg/mL DA in </w:t>
            </w:r>
            <w:r w:rsidR="00692C12">
              <w:rPr>
                <w:rFonts w:ascii="Calibri" w:hAnsi="Calibri" w:cs="Calibri"/>
                <w:color w:val="000000"/>
                <w:sz w:val="18"/>
                <w:szCs w:val="18"/>
              </w:rPr>
              <w:t>e-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liquid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A1AE8" w14:textId="0F3E4280" w:rsidR="009E776E" w:rsidRPr="00C05074" w:rsidRDefault="00040AFD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580</w:t>
            </w:r>
            <w:r w:rsidR="002B124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g/puff at 522 </w:t>
            </w:r>
            <w:r w:rsidR="002B124B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µg/mL </w:t>
            </w:r>
            <w:r w:rsidR="002B124B">
              <w:rPr>
                <w:rFonts w:ascii="Calibri" w:hAnsi="Calibri" w:cs="Calibri"/>
                <w:color w:val="000000"/>
                <w:sz w:val="18"/>
                <w:szCs w:val="18"/>
              </w:rPr>
              <w:t>AP</w:t>
            </w:r>
            <w:r w:rsidR="002B124B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 liquid</w:t>
            </w:r>
            <w:r w:rsidR="002B124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, </w:t>
            </w:r>
            <w:r w:rsidR="009658B0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  <w:r w:rsidR="000B1A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ng/puff at </w:t>
            </w:r>
            <w:r w:rsidR="009658B0">
              <w:rPr>
                <w:rFonts w:ascii="Calibri" w:hAnsi="Calibri" w:cs="Calibri"/>
                <w:color w:val="000000"/>
                <w:sz w:val="18"/>
                <w:szCs w:val="18"/>
              </w:rPr>
              <w:t>60.5</w:t>
            </w:r>
            <w:r w:rsidR="000B1A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 w:rsidR="000B1A80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µg/mL</w:t>
            </w:r>
            <w:r w:rsidR="000B1A80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P</w:t>
            </w:r>
            <w:r w:rsidR="000B1A80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in liquid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27331C" w14:textId="4B241266" w:rsidR="009E776E" w:rsidRPr="00C05074" w:rsidRDefault="00DB5E9A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2810 ng/puff from 1169 </w:t>
            </w:r>
            <w:r w:rsidR="009E776E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µg/mL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C in liquid, </w:t>
            </w:r>
            <w:r w:rsidR="002C1A7D">
              <w:rPr>
                <w:rFonts w:ascii="Calibri" w:hAnsi="Calibri" w:cs="Calibri"/>
                <w:color w:val="000000"/>
                <w:sz w:val="18"/>
                <w:szCs w:val="18"/>
              </w:rPr>
              <w:t>3390 from 760</w:t>
            </w:r>
            <w:r w:rsidR="002C1A7D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 µg/mL</w:t>
            </w:r>
            <w:r w:rsidR="002C1A7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C in liquid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E0AAB0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5  Watt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102F8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E776E" w:rsidRPr="00C05074" w14:paraId="5971D50C" w14:textId="77777777" w:rsidTr="00790E57">
        <w:trPr>
          <w:trHeight w:val="980"/>
        </w:trPr>
        <w:tc>
          <w:tcPr>
            <w:tcW w:w="127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25CDC9F" w14:textId="77777777" w:rsidR="009E776E" w:rsidRPr="00C05074" w:rsidRDefault="009E776E" w:rsidP="00790E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88B1F4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Thermal decomposition of V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FB096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ol 80 ml, duration 3 sec, interval 30 sec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64742" w14:textId="39713326" w:rsidR="009E776E" w:rsidRPr="00C05074" w:rsidRDefault="00EE57D4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LOD, then </w:t>
            </w:r>
            <w:r w:rsidR="00AA2458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-369 ng/puff between 26.5-35W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85D82" w14:textId="2FD6B452" w:rsidR="009E776E" w:rsidRPr="00C05074" w:rsidRDefault="00355CC7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D,</w:t>
            </w:r>
            <w:r w:rsidR="00E3550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en 45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88 ng/puff at 32 and 35W</w:t>
            </w:r>
            <w:r w:rsidR="009E776E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181659" w14:textId="5DC37474" w:rsidR="009E776E" w:rsidRPr="00C05074" w:rsidRDefault="00355CC7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LOD then 84 ng/puff at </w:t>
            </w:r>
            <w:r w:rsidR="00092283">
              <w:rPr>
                <w:rFonts w:ascii="Calibri" w:hAnsi="Calibri" w:cs="Calibri"/>
                <w:color w:val="000000"/>
                <w:sz w:val="18"/>
                <w:szCs w:val="18"/>
              </w:rPr>
              <w:t>35 W</w:t>
            </w:r>
            <w:r w:rsidR="009E776E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1E312B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10-35 watt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511A7D" w14:textId="0D859F7A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AF24E6" w:rsidRPr="00C05074" w14:paraId="5C37372A" w14:textId="77777777" w:rsidTr="00790E57">
        <w:trPr>
          <w:trHeight w:val="1160"/>
        </w:trPr>
        <w:tc>
          <w:tcPr>
            <w:tcW w:w="1275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7DCBA1A2" w14:textId="77777777" w:rsidR="00AF24E6" w:rsidRPr="00C05074" w:rsidRDefault="00AF24E6" w:rsidP="00790E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04B213" w14:textId="453571F1" w:rsidR="00AF24E6" w:rsidRPr="00C05074" w:rsidRDefault="00AF24E6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ermal decomposition of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2 PG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303DDF" w14:textId="59630FE3" w:rsidR="00AF24E6" w:rsidRPr="00C05074" w:rsidRDefault="00AF24E6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vol 80 ml, duration 3 sec, interval 30 sec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C26BFA" w14:textId="34436131" w:rsidR="00AF24E6" w:rsidRPr="00C05074" w:rsidRDefault="00EE7FA3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</w:t>
            </w:r>
            <w:r w:rsidR="00D73C0A">
              <w:rPr>
                <w:rFonts w:ascii="Calibri" w:hAnsi="Calibri" w:cs="Calibri"/>
                <w:color w:val="000000"/>
                <w:sz w:val="18"/>
                <w:szCs w:val="18"/>
              </w:rPr>
              <w:t>LOD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</w:t>
            </w:r>
            <w:r w:rsidR="00D73C0A">
              <w:rPr>
                <w:rFonts w:ascii="Calibri" w:hAnsi="Calibri" w:cs="Calibri"/>
                <w:color w:val="000000"/>
                <w:sz w:val="18"/>
                <w:szCs w:val="18"/>
              </w:rPr>
              <w:t>17.1-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5 ng/puff at </w:t>
            </w:r>
            <w:r w:rsidR="00BF0EDA">
              <w:rPr>
                <w:rFonts w:ascii="Calibri" w:hAnsi="Calibri" w:cs="Calibri"/>
                <w:color w:val="000000"/>
                <w:sz w:val="18"/>
                <w:szCs w:val="18"/>
              </w:rPr>
              <w:t>18-35 W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B5391A" w14:textId="2EDFDC23" w:rsidR="00AF24E6" w:rsidRPr="00C05074" w:rsidRDefault="00C17EB7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LOD or </w:t>
            </w:r>
            <w:r w:rsidR="009C7105">
              <w:rPr>
                <w:rFonts w:ascii="Calibri" w:hAnsi="Calibri" w:cs="Calibri"/>
                <w:color w:val="000000"/>
                <w:sz w:val="18"/>
                <w:szCs w:val="18"/>
              </w:rPr>
              <w:t>&lt;LOQ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5C67C6" w14:textId="59B8E742" w:rsidR="00AF24E6" w:rsidRPr="00C05074" w:rsidRDefault="009C7105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05DBCA" w14:textId="2C60D79D" w:rsidR="00AF24E6" w:rsidRPr="00C05074" w:rsidRDefault="00C17EB7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10-35 watt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CDAB73" w14:textId="77777777" w:rsidR="00AF24E6" w:rsidRPr="00C05074" w:rsidRDefault="00AF24E6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092283" w:rsidRPr="00C05074" w14:paraId="4E4D0A27" w14:textId="77777777" w:rsidTr="00790E57">
        <w:trPr>
          <w:trHeight w:val="1160"/>
        </w:trPr>
        <w:tc>
          <w:tcPr>
            <w:tcW w:w="1275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14:paraId="33BBFC7D" w14:textId="77777777" w:rsidR="00092283" w:rsidRPr="00C05074" w:rsidRDefault="00092283" w:rsidP="00790E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D20D2B" w14:textId="3A81AA97" w:rsidR="00092283" w:rsidRPr="00C05074" w:rsidRDefault="009C7105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hermal decomposition of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,3 P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500896" w14:textId="0F2D7090" w:rsidR="00092283" w:rsidRPr="00C05074" w:rsidRDefault="009C7105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vol 80 ml, duration 3 sec, interval 30 sec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660D6D" w14:textId="6BED6697" w:rsidR="00092283" w:rsidRPr="00C05074" w:rsidRDefault="00BF0EDA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&lt; LOD then </w:t>
            </w:r>
            <w:r w:rsidR="00205BCE">
              <w:rPr>
                <w:rFonts w:ascii="Calibri" w:hAnsi="Calibri" w:cs="Calibri"/>
                <w:color w:val="000000"/>
                <w:sz w:val="18"/>
                <w:szCs w:val="18"/>
              </w:rPr>
              <w:t>12-14 ng/puff at 30-35 W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91915D" w14:textId="77777777" w:rsidR="008E105E" w:rsidRDefault="00C17EB7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.9</w:t>
            </w:r>
            <w:r w:rsidR="008E105E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46 ng/puff at </w:t>
            </w:r>
          </w:p>
          <w:p w14:paraId="791DEB81" w14:textId="4594C703" w:rsidR="00092283" w:rsidRPr="00C05074" w:rsidRDefault="008E105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 - 35 W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E0BD0F" w14:textId="25A1ED1C" w:rsidR="00092283" w:rsidRPr="00C05074" w:rsidRDefault="009C7105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LO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C1B267" w14:textId="1A3C7163" w:rsidR="00092283" w:rsidRPr="00C05074" w:rsidRDefault="00C17EB7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10-35 watt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E5FDF8" w14:textId="77777777" w:rsidR="00092283" w:rsidRPr="00C05074" w:rsidRDefault="00092283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9E776E" w:rsidRPr="00C05074" w14:paraId="21215233" w14:textId="77777777" w:rsidTr="00790E57">
        <w:trPr>
          <w:trHeight w:val="1160"/>
        </w:trPr>
        <w:tc>
          <w:tcPr>
            <w:tcW w:w="1275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F070A92" w14:textId="77777777" w:rsidR="009E776E" w:rsidRPr="00C05074" w:rsidRDefault="009E776E" w:rsidP="00790E5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2D7262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Thermal decomposition of suga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89F073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vol 80 ml, duration 3 sec, interval 30 sec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761F9A" w14:textId="2BD526B3" w:rsidR="000C3E53" w:rsidRDefault="00670ABA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05% sucrose </w:t>
            </w:r>
            <w:r w:rsidR="000C3E53">
              <w:rPr>
                <w:rFonts w:ascii="Calibri" w:hAnsi="Calibri" w:cs="Calibri"/>
                <w:color w:val="000000"/>
                <w:sz w:val="18"/>
                <w:szCs w:val="18"/>
              </w:rPr>
              <w:t>15/37 ng/puff</w:t>
            </w:r>
          </w:p>
          <w:p w14:paraId="74DA0CE5" w14:textId="6A6804F0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7.5% sucrose </w:t>
            </w:r>
            <w:r w:rsidR="00670ABA">
              <w:rPr>
                <w:rFonts w:ascii="Calibri" w:hAnsi="Calibri" w:cs="Calibri"/>
                <w:color w:val="000000"/>
                <w:sz w:val="18"/>
                <w:szCs w:val="18"/>
              </w:rPr>
              <w:t>160</w:t>
            </w:r>
            <w:r w:rsidR="006523B3">
              <w:rPr>
                <w:rFonts w:ascii="Calibri" w:hAnsi="Calibri" w:cs="Calibri"/>
                <w:color w:val="000000"/>
                <w:sz w:val="18"/>
                <w:szCs w:val="18"/>
              </w:rPr>
              <w:t>/901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µg/puff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73E13" w14:textId="77777777" w:rsidR="00C03503" w:rsidRDefault="00C03503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% sucrose &lt;LOD/&lt;LOQ</w:t>
            </w:r>
          </w:p>
          <w:p w14:paraId="6C2D91F8" w14:textId="064F077F" w:rsidR="009E776E" w:rsidRPr="00C05074" w:rsidRDefault="004C7F47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="005448BD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% sucrose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18/33</w:t>
            </w:r>
            <w:r w:rsidR="005448BD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n</w:t>
            </w:r>
            <w:r w:rsidR="005448BD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g/puff</w:t>
            </w:r>
            <w:r w:rsidR="009E776E"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45BCC6" w14:textId="2264577C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  <w:r w:rsidR="002C1A7D">
              <w:rPr>
                <w:rFonts w:ascii="Calibri" w:hAnsi="Calibri" w:cs="Calibri"/>
                <w:color w:val="000000"/>
                <w:sz w:val="18"/>
                <w:szCs w:val="18"/>
              </w:rPr>
              <w:t>&lt;LO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67BE24" w14:textId="4A90F013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  <w:r w:rsidR="006523B3">
              <w:rPr>
                <w:rFonts w:ascii="Calibri" w:hAnsi="Calibri" w:cs="Calibri"/>
                <w:color w:val="000000"/>
                <w:sz w:val="18"/>
                <w:szCs w:val="18"/>
              </w:rPr>
              <w:t>/</w:t>
            </w: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20 watts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6261E" w14:textId="77777777" w:rsidR="009E776E" w:rsidRPr="00C05074" w:rsidRDefault="009E776E" w:rsidP="00790E5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05074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165B2767" w14:textId="77777777" w:rsidR="009E776E" w:rsidRPr="00C05074" w:rsidRDefault="009E776E" w:rsidP="009E776E">
      <w:pPr>
        <w:rPr>
          <w:rFonts w:ascii="Calibri" w:hAnsi="Calibri" w:cs="Calibri"/>
          <w:sz w:val="18"/>
          <w:szCs w:val="18"/>
          <w:lang w:val="en-US"/>
        </w:rPr>
      </w:pPr>
    </w:p>
    <w:p w14:paraId="420348B9" w14:textId="77777777" w:rsidR="009E776E" w:rsidRPr="00C05074" w:rsidRDefault="009E776E" w:rsidP="009E776E">
      <w:pPr>
        <w:rPr>
          <w:rFonts w:ascii="Calibri" w:hAnsi="Calibri" w:cs="Calibri"/>
          <w:sz w:val="18"/>
          <w:szCs w:val="18"/>
          <w:lang w:val="en-US"/>
        </w:rPr>
      </w:pPr>
      <w:r w:rsidRPr="00C05074">
        <w:rPr>
          <w:rFonts w:ascii="Calibri" w:hAnsi="Calibri" w:cs="Calibri"/>
          <w:sz w:val="18"/>
          <w:szCs w:val="18"/>
          <w:lang w:val="en-US"/>
        </w:rPr>
        <w:t>N/A Not applicable</w:t>
      </w:r>
    </w:p>
    <w:p w14:paraId="41B02E66" w14:textId="5A035E32" w:rsidR="00F167E3" w:rsidRDefault="00382958" w:rsidP="00F167E3">
      <w:r>
        <w:lastRenderedPageBreak/>
        <w:t xml:space="preserve">Supplementary Figure 1: </w:t>
      </w:r>
      <w:r w:rsidR="00F167E3">
        <w:t>Mass loss from the device (per collection of 25 puffs) as a function of device power setting for the PG-, 1,3-P</w:t>
      </w:r>
      <w:r w:rsidR="000D100E">
        <w:t>D</w:t>
      </w:r>
      <w:r w:rsidR="00F167E3">
        <w:t xml:space="preserve">- and VG-containing e-liquids used in the study. </w:t>
      </w:r>
    </w:p>
    <w:p w14:paraId="17BDABF5" w14:textId="1EF0CEA2" w:rsidR="000D766C" w:rsidRDefault="000D766C"/>
    <w:p w14:paraId="10C57332" w14:textId="11A243C3" w:rsidR="000D766C" w:rsidRDefault="000D766C"/>
    <w:p w14:paraId="22942599" w14:textId="65586B98" w:rsidR="00703D1F" w:rsidRDefault="000D5917">
      <w:pPr>
        <w:rPr>
          <w:noProof/>
        </w:rPr>
      </w:pPr>
      <w:r w:rsidRPr="00745ED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D470164" wp14:editId="480D0A2E">
            <wp:extent cx="5486400" cy="3657600"/>
            <wp:effectExtent l="0" t="0" r="0" b="0"/>
            <wp:docPr id="6" name="Picture 6" descr="Scatterplot of DML (mg/collection) vs Device Power (W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Scatterplot of DML (mg/collection) vs Device Power (W)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628EC3" w14:textId="77777777" w:rsidR="00703D1F" w:rsidRDefault="00703D1F" w:rsidP="00703D1F">
      <w:pPr>
        <w:rPr>
          <w:noProof/>
        </w:rPr>
      </w:pPr>
    </w:p>
    <w:p w14:paraId="70E11F24" w14:textId="77777777" w:rsidR="00D26C0F" w:rsidRDefault="00D26C0F" w:rsidP="00703D1F">
      <w:pPr>
        <w:rPr>
          <w:noProof/>
        </w:rPr>
      </w:pPr>
    </w:p>
    <w:p w14:paraId="21BC0014" w14:textId="77777777" w:rsidR="00D26C0F" w:rsidRDefault="00D26C0F" w:rsidP="00703D1F">
      <w:pPr>
        <w:rPr>
          <w:noProof/>
        </w:rPr>
      </w:pPr>
    </w:p>
    <w:p w14:paraId="11E9DAE4" w14:textId="77777777" w:rsidR="00D26C0F" w:rsidRDefault="00D26C0F" w:rsidP="00703D1F">
      <w:pPr>
        <w:rPr>
          <w:noProof/>
        </w:rPr>
      </w:pPr>
    </w:p>
    <w:p w14:paraId="4C7633F2" w14:textId="77777777" w:rsidR="00D26C0F" w:rsidRDefault="00D26C0F" w:rsidP="00703D1F">
      <w:pPr>
        <w:rPr>
          <w:noProof/>
        </w:rPr>
      </w:pPr>
    </w:p>
    <w:p w14:paraId="2336CA16" w14:textId="77777777" w:rsidR="00D26C0F" w:rsidRDefault="00D26C0F" w:rsidP="00703D1F">
      <w:pPr>
        <w:rPr>
          <w:noProof/>
        </w:rPr>
      </w:pPr>
    </w:p>
    <w:p w14:paraId="1F00497E" w14:textId="77777777" w:rsidR="00D26C0F" w:rsidRDefault="00D26C0F" w:rsidP="00703D1F">
      <w:pPr>
        <w:rPr>
          <w:noProof/>
        </w:rPr>
      </w:pPr>
    </w:p>
    <w:p w14:paraId="7D36BBA6" w14:textId="07F361EC" w:rsidR="00703D1F" w:rsidRDefault="00703D1F" w:rsidP="00703D1F">
      <w:r>
        <w:rPr>
          <w:noProof/>
        </w:rPr>
        <w:lastRenderedPageBreak/>
        <w:t xml:space="preserve">Supplementary Figure 2: </w:t>
      </w:r>
      <w:r>
        <w:t>The effect of different power settings on coil temperature for aqueous solutions of VG, PG and 1,3-P</w:t>
      </w:r>
      <w:r w:rsidR="000D100E">
        <w:t>D</w:t>
      </w:r>
    </w:p>
    <w:p w14:paraId="03657E61" w14:textId="37C9CE02" w:rsidR="00F80C0B" w:rsidRDefault="00F80C0B">
      <w:pPr>
        <w:rPr>
          <w:noProof/>
        </w:rPr>
      </w:pPr>
    </w:p>
    <w:p w14:paraId="6337A92E" w14:textId="6962336F" w:rsidR="00F80C0B" w:rsidRDefault="00F80C0B">
      <w:pPr>
        <w:rPr>
          <w:noProof/>
        </w:rPr>
      </w:pPr>
    </w:p>
    <w:p w14:paraId="775C0E79" w14:textId="21A44067" w:rsidR="00F80C0B" w:rsidRDefault="00F80C0B">
      <w:pPr>
        <w:rPr>
          <w:noProof/>
        </w:rPr>
      </w:pPr>
    </w:p>
    <w:p w14:paraId="3547806B" w14:textId="6910276F" w:rsidR="00F80C0B" w:rsidRDefault="00F80C0B">
      <w:pPr>
        <w:rPr>
          <w:noProof/>
        </w:rPr>
      </w:pPr>
    </w:p>
    <w:p w14:paraId="591E3C98" w14:textId="183EF061" w:rsidR="00F80C0B" w:rsidRDefault="009E7D6B">
      <w:pPr>
        <w:rPr>
          <w:noProof/>
        </w:rPr>
      </w:pPr>
      <w:r w:rsidRPr="00745ED5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19874F5" wp14:editId="10CBABEE">
            <wp:extent cx="5486400" cy="3657600"/>
            <wp:effectExtent l="0" t="0" r="0" b="0"/>
            <wp:docPr id="5" name="Picture 5" descr="Scatterplot of Temperature (&amp;#176;C) vs Device Power (W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Scatterplot of Temperature (&amp;#176;C) vs Device Power (W)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1A60A" w14:textId="671BA838" w:rsidR="00F80C0B" w:rsidRDefault="00F80C0B">
      <w:pPr>
        <w:rPr>
          <w:noProof/>
        </w:rPr>
      </w:pPr>
    </w:p>
    <w:p w14:paraId="2B115D56" w14:textId="543682C9" w:rsidR="00F80C0B" w:rsidRDefault="00F80C0B">
      <w:pPr>
        <w:rPr>
          <w:noProof/>
        </w:rPr>
      </w:pPr>
    </w:p>
    <w:p w14:paraId="4A442AFE" w14:textId="3432212D" w:rsidR="00F80C0B" w:rsidRDefault="00F80C0B">
      <w:pPr>
        <w:rPr>
          <w:noProof/>
        </w:rPr>
      </w:pPr>
    </w:p>
    <w:p w14:paraId="022F7918" w14:textId="7245349B" w:rsidR="00F80C0B" w:rsidRDefault="00F80C0B">
      <w:pPr>
        <w:rPr>
          <w:noProof/>
        </w:rPr>
      </w:pPr>
    </w:p>
    <w:p w14:paraId="64000290" w14:textId="6F6F4093" w:rsidR="00F80C0B" w:rsidRDefault="00F80C0B">
      <w:pPr>
        <w:rPr>
          <w:noProof/>
        </w:rPr>
      </w:pPr>
    </w:p>
    <w:p w14:paraId="2B1B49CE" w14:textId="77777777" w:rsidR="00490B8D" w:rsidRDefault="00490B8D" w:rsidP="00997310">
      <w:pPr>
        <w:rPr>
          <w:noProof/>
        </w:rPr>
      </w:pPr>
    </w:p>
    <w:p w14:paraId="0EDB0C64" w14:textId="628F3619" w:rsidR="00997310" w:rsidRDefault="00997310" w:rsidP="00997310">
      <w:pPr>
        <w:rPr>
          <w:noProof/>
        </w:rPr>
      </w:pPr>
      <w:r>
        <w:rPr>
          <w:noProof/>
        </w:rPr>
        <w:lastRenderedPageBreak/>
        <w:t>Supplementary Figure 3: Effect of temperature on AC production from the model e-liquids</w:t>
      </w:r>
      <w:r w:rsidR="000D100E">
        <w:rPr>
          <w:noProof/>
        </w:rPr>
        <w:t xml:space="preserve"> containing </w:t>
      </w:r>
      <w:r w:rsidR="000D100E">
        <w:t>VG, PG and 1,3-PD</w:t>
      </w:r>
    </w:p>
    <w:p w14:paraId="1A0D47AF" w14:textId="0A83B6DB" w:rsidR="00F80C0B" w:rsidRDefault="00F80C0B">
      <w:pPr>
        <w:rPr>
          <w:noProof/>
        </w:rPr>
      </w:pPr>
    </w:p>
    <w:p w14:paraId="0C7BF8B0" w14:textId="0ED43D87" w:rsidR="00F80C0B" w:rsidRDefault="00F80C0B">
      <w:pPr>
        <w:rPr>
          <w:noProof/>
        </w:rPr>
      </w:pPr>
    </w:p>
    <w:p w14:paraId="7F49132B" w14:textId="3171627E" w:rsidR="00DC2905" w:rsidRDefault="00DC2905">
      <w:pPr>
        <w:rPr>
          <w:noProof/>
        </w:rPr>
      </w:pPr>
    </w:p>
    <w:p w14:paraId="65DC37A4" w14:textId="786CB2E1" w:rsidR="00DC2905" w:rsidRDefault="00DC2905">
      <w:pPr>
        <w:rPr>
          <w:noProof/>
        </w:rPr>
      </w:pPr>
      <w:r w:rsidRPr="00254CF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D176921" wp14:editId="06291FE3">
            <wp:extent cx="5486400" cy="3657600"/>
            <wp:effectExtent l="0" t="0" r="0" b="0"/>
            <wp:docPr id="1" name="Picture 1" descr="Scatterplot of Acetoin vs Temperature (&amp;#176;C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catterplot of Acetoin vs Temperature (&amp;#176;C)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2F206E" w14:textId="3CB0CA89" w:rsidR="00F80C0B" w:rsidRDefault="00F80C0B">
      <w:pPr>
        <w:rPr>
          <w:noProof/>
        </w:rPr>
      </w:pPr>
    </w:p>
    <w:p w14:paraId="4DB05212" w14:textId="004962BF" w:rsidR="00F80C0B" w:rsidRDefault="00F80C0B">
      <w:pPr>
        <w:rPr>
          <w:noProof/>
        </w:rPr>
      </w:pPr>
    </w:p>
    <w:p w14:paraId="1A5DE393" w14:textId="1EF03BFF" w:rsidR="00F80C0B" w:rsidRDefault="00F80C0B">
      <w:pPr>
        <w:rPr>
          <w:noProof/>
        </w:rPr>
      </w:pPr>
    </w:p>
    <w:p w14:paraId="013A7353" w14:textId="3A66D9FF" w:rsidR="00F80C0B" w:rsidRDefault="00F80C0B">
      <w:pPr>
        <w:rPr>
          <w:noProof/>
        </w:rPr>
      </w:pPr>
    </w:p>
    <w:p w14:paraId="16C5D0E0" w14:textId="3DEADA05" w:rsidR="00F80C0B" w:rsidRDefault="00F80C0B">
      <w:pPr>
        <w:rPr>
          <w:noProof/>
        </w:rPr>
      </w:pPr>
    </w:p>
    <w:p w14:paraId="75BAD7F1" w14:textId="1BFB287F" w:rsidR="00F80C0B" w:rsidRDefault="00F80C0B">
      <w:pPr>
        <w:rPr>
          <w:noProof/>
        </w:rPr>
      </w:pPr>
    </w:p>
    <w:p w14:paraId="0D4D5201" w14:textId="6A4F96E0" w:rsidR="00F80C0B" w:rsidRDefault="00F80C0B">
      <w:pPr>
        <w:rPr>
          <w:noProof/>
        </w:rPr>
      </w:pPr>
    </w:p>
    <w:p w14:paraId="0A5BF727" w14:textId="05255C9A" w:rsidR="00F80C0B" w:rsidRDefault="00F80C0B">
      <w:pPr>
        <w:rPr>
          <w:noProof/>
        </w:rPr>
      </w:pPr>
    </w:p>
    <w:p w14:paraId="2A5FFCA5" w14:textId="77777777" w:rsidR="00B5796A" w:rsidRDefault="00B5796A" w:rsidP="00997310">
      <w:pPr>
        <w:rPr>
          <w:noProof/>
        </w:rPr>
      </w:pPr>
    </w:p>
    <w:p w14:paraId="581FA767" w14:textId="64331A59" w:rsidR="00EE6C5C" w:rsidRDefault="00997310" w:rsidP="00EE6C5C">
      <w:pPr>
        <w:rPr>
          <w:noProof/>
        </w:rPr>
      </w:pPr>
      <w:r>
        <w:rPr>
          <w:noProof/>
        </w:rPr>
        <w:t xml:space="preserve">Supplementary Figure 4: </w:t>
      </w:r>
      <w:r w:rsidR="00EE6C5C">
        <w:rPr>
          <w:noProof/>
        </w:rPr>
        <w:t xml:space="preserve">Effect of temperature on AP production from the model e-liquids containing </w:t>
      </w:r>
      <w:r w:rsidR="00EE6C5C">
        <w:t>VG, PG and 1,3-PD</w:t>
      </w:r>
    </w:p>
    <w:p w14:paraId="695F88EE" w14:textId="5165EF03" w:rsidR="00070617" w:rsidRDefault="00070617">
      <w:pPr>
        <w:rPr>
          <w:noProof/>
        </w:rPr>
      </w:pPr>
    </w:p>
    <w:p w14:paraId="49DB1E5E" w14:textId="6556B91E" w:rsidR="00F43B98" w:rsidRDefault="00F43B98">
      <w:pPr>
        <w:rPr>
          <w:noProof/>
        </w:rPr>
      </w:pPr>
    </w:p>
    <w:p w14:paraId="18D3EF01" w14:textId="77777777" w:rsidR="00F43B98" w:rsidRDefault="00F43B98">
      <w:pPr>
        <w:rPr>
          <w:noProof/>
        </w:rPr>
      </w:pPr>
    </w:p>
    <w:p w14:paraId="21FDD6B4" w14:textId="77777777" w:rsidR="00F43B98" w:rsidRDefault="00F43B98">
      <w:pPr>
        <w:rPr>
          <w:noProof/>
        </w:rPr>
      </w:pPr>
    </w:p>
    <w:p w14:paraId="6FC1DDB4" w14:textId="563C0145" w:rsidR="00070617" w:rsidRDefault="00DC2905">
      <w:pPr>
        <w:rPr>
          <w:noProof/>
        </w:rPr>
      </w:pPr>
      <w:r w:rsidRPr="00254CF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709A907" wp14:editId="28A66024">
            <wp:extent cx="5486400" cy="3657600"/>
            <wp:effectExtent l="0" t="0" r="0" b="0"/>
            <wp:docPr id="2" name="Picture 2" descr="Scatterplot of Acetyl propionyl vs Temperature (&amp;#176;C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Scatterplot of Acetyl propionyl vs Temperature (&amp;#176;C)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355C05" w14:textId="7F17F9D0" w:rsidR="00070617" w:rsidRDefault="00070617">
      <w:pPr>
        <w:rPr>
          <w:noProof/>
        </w:rPr>
      </w:pPr>
    </w:p>
    <w:p w14:paraId="166F17D9" w14:textId="3EF2988E" w:rsidR="00070617" w:rsidRDefault="00070617">
      <w:pPr>
        <w:rPr>
          <w:noProof/>
        </w:rPr>
      </w:pPr>
    </w:p>
    <w:p w14:paraId="7FF7C79F" w14:textId="77777777" w:rsidR="00F80C0B" w:rsidRDefault="00F80C0B">
      <w:pPr>
        <w:rPr>
          <w:noProof/>
        </w:rPr>
      </w:pPr>
    </w:p>
    <w:p w14:paraId="6A3C1408" w14:textId="4799C54D" w:rsidR="00C2759E" w:rsidRDefault="00C2759E"/>
    <w:sectPr w:rsidR="00C2759E" w:rsidSect="00FC2F2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23B"/>
    <w:rsid w:val="0002322F"/>
    <w:rsid w:val="00040AFD"/>
    <w:rsid w:val="00054BDA"/>
    <w:rsid w:val="00057719"/>
    <w:rsid w:val="00070617"/>
    <w:rsid w:val="00092283"/>
    <w:rsid w:val="000B1A80"/>
    <w:rsid w:val="000C3E53"/>
    <w:rsid w:val="000D100E"/>
    <w:rsid w:val="000D5917"/>
    <w:rsid w:val="000D766C"/>
    <w:rsid w:val="00103E84"/>
    <w:rsid w:val="00163669"/>
    <w:rsid w:val="001B346F"/>
    <w:rsid w:val="001D24CB"/>
    <w:rsid w:val="00205BCE"/>
    <w:rsid w:val="00222040"/>
    <w:rsid w:val="00232365"/>
    <w:rsid w:val="002B124B"/>
    <w:rsid w:val="002B77EC"/>
    <w:rsid w:val="002C1A7D"/>
    <w:rsid w:val="002C4E2D"/>
    <w:rsid w:val="002D72B0"/>
    <w:rsid w:val="002E7B5F"/>
    <w:rsid w:val="00311577"/>
    <w:rsid w:val="00325EC5"/>
    <w:rsid w:val="0033569A"/>
    <w:rsid w:val="00355CC7"/>
    <w:rsid w:val="0036350F"/>
    <w:rsid w:val="00382958"/>
    <w:rsid w:val="003B01D1"/>
    <w:rsid w:val="003E01B4"/>
    <w:rsid w:val="003E65E7"/>
    <w:rsid w:val="003F269E"/>
    <w:rsid w:val="00456928"/>
    <w:rsid w:val="004651B3"/>
    <w:rsid w:val="00490B8D"/>
    <w:rsid w:val="004C7F47"/>
    <w:rsid w:val="005145C8"/>
    <w:rsid w:val="00523C3C"/>
    <w:rsid w:val="005448BD"/>
    <w:rsid w:val="00591EEE"/>
    <w:rsid w:val="005A11DF"/>
    <w:rsid w:val="005F1B6A"/>
    <w:rsid w:val="00621412"/>
    <w:rsid w:val="00626FA7"/>
    <w:rsid w:val="006523B3"/>
    <w:rsid w:val="006544F6"/>
    <w:rsid w:val="00670ABA"/>
    <w:rsid w:val="00692C12"/>
    <w:rsid w:val="006940A0"/>
    <w:rsid w:val="006D3202"/>
    <w:rsid w:val="006E50AF"/>
    <w:rsid w:val="006E699A"/>
    <w:rsid w:val="00703D1F"/>
    <w:rsid w:val="007170AE"/>
    <w:rsid w:val="00734969"/>
    <w:rsid w:val="007512C2"/>
    <w:rsid w:val="007600B3"/>
    <w:rsid w:val="007928FB"/>
    <w:rsid w:val="007B791B"/>
    <w:rsid w:val="00883F97"/>
    <w:rsid w:val="008A0D9E"/>
    <w:rsid w:val="008A2219"/>
    <w:rsid w:val="008E105E"/>
    <w:rsid w:val="008E3E1C"/>
    <w:rsid w:val="00937A71"/>
    <w:rsid w:val="009658B0"/>
    <w:rsid w:val="00997310"/>
    <w:rsid w:val="00997655"/>
    <w:rsid w:val="009A5FE5"/>
    <w:rsid w:val="009C7105"/>
    <w:rsid w:val="009E776E"/>
    <w:rsid w:val="009E7D6B"/>
    <w:rsid w:val="00A33D02"/>
    <w:rsid w:val="00A60080"/>
    <w:rsid w:val="00AA2458"/>
    <w:rsid w:val="00AC4144"/>
    <w:rsid w:val="00AC6612"/>
    <w:rsid w:val="00AF24E6"/>
    <w:rsid w:val="00B0552A"/>
    <w:rsid w:val="00B174D4"/>
    <w:rsid w:val="00B17E6D"/>
    <w:rsid w:val="00B5796A"/>
    <w:rsid w:val="00BB4B8A"/>
    <w:rsid w:val="00BF0EDA"/>
    <w:rsid w:val="00BF7830"/>
    <w:rsid w:val="00C03503"/>
    <w:rsid w:val="00C17EB7"/>
    <w:rsid w:val="00C2364D"/>
    <w:rsid w:val="00C2759E"/>
    <w:rsid w:val="00C31A1E"/>
    <w:rsid w:val="00C34912"/>
    <w:rsid w:val="00C52EE4"/>
    <w:rsid w:val="00C775BD"/>
    <w:rsid w:val="00C83C5D"/>
    <w:rsid w:val="00CC1CA1"/>
    <w:rsid w:val="00CF112D"/>
    <w:rsid w:val="00CF459A"/>
    <w:rsid w:val="00CF63E0"/>
    <w:rsid w:val="00D26C0F"/>
    <w:rsid w:val="00D54244"/>
    <w:rsid w:val="00D64087"/>
    <w:rsid w:val="00D73C0A"/>
    <w:rsid w:val="00D75D67"/>
    <w:rsid w:val="00DA123B"/>
    <w:rsid w:val="00DB5E9A"/>
    <w:rsid w:val="00DC2905"/>
    <w:rsid w:val="00DE083A"/>
    <w:rsid w:val="00DF1470"/>
    <w:rsid w:val="00E1424E"/>
    <w:rsid w:val="00E3550D"/>
    <w:rsid w:val="00E5085E"/>
    <w:rsid w:val="00E61991"/>
    <w:rsid w:val="00E73228"/>
    <w:rsid w:val="00EB7C82"/>
    <w:rsid w:val="00ED0FB0"/>
    <w:rsid w:val="00EE57D4"/>
    <w:rsid w:val="00EE6C5C"/>
    <w:rsid w:val="00EE7FA3"/>
    <w:rsid w:val="00F10F96"/>
    <w:rsid w:val="00F118DB"/>
    <w:rsid w:val="00F167E3"/>
    <w:rsid w:val="00F34A80"/>
    <w:rsid w:val="00F43B98"/>
    <w:rsid w:val="00F4540F"/>
    <w:rsid w:val="00F5709D"/>
    <w:rsid w:val="00F80C0B"/>
    <w:rsid w:val="00FA0BDA"/>
    <w:rsid w:val="00FC2F2B"/>
    <w:rsid w:val="00FE4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7C125"/>
  <w14:defaultImageDpi w14:val="32767"/>
  <w15:chartTrackingRefBased/>
  <w15:docId w15:val="{692F9C10-3409-A74D-A968-DB0D3B8AD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1A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A1E"/>
    <w:rPr>
      <w:rFonts w:ascii="Times New Roman" w:hAnsi="Times New Roman" w:cs="Times New Roman"/>
      <w:sz w:val="18"/>
      <w:szCs w:val="18"/>
    </w:rPr>
  </w:style>
  <w:style w:type="paragraph" w:customStyle="1" w:styleId="t1">
    <w:name w:val="t1"/>
    <w:basedOn w:val="Normal"/>
    <w:rsid w:val="00C2759E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/>
    </w:rPr>
  </w:style>
  <w:style w:type="paragraph" w:customStyle="1" w:styleId="t2">
    <w:name w:val="t2"/>
    <w:basedOn w:val="Normal"/>
    <w:rsid w:val="00C2759E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en-US"/>
    </w:rPr>
  </w:style>
  <w:style w:type="paragraph" w:styleId="BodyText2">
    <w:name w:val="Body Text 2"/>
    <w:basedOn w:val="Normal"/>
    <w:link w:val="BodyText2Char"/>
    <w:rsid w:val="00C2759E"/>
    <w:pPr>
      <w:widowControl w:val="0"/>
      <w:overflowPunct w:val="0"/>
      <w:autoSpaceDE w:val="0"/>
      <w:autoSpaceDN w:val="0"/>
      <w:adjustRightInd w:val="0"/>
      <w:spacing w:line="360" w:lineRule="auto"/>
      <w:ind w:firstLine="720"/>
      <w:jc w:val="both"/>
      <w:textAlignment w:val="baseline"/>
    </w:pPr>
    <w:rPr>
      <w:rFonts w:ascii="Arial" w:eastAsia="Times New Roman" w:hAnsi="Arial" w:cs="Times New Roman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C2759E"/>
    <w:rPr>
      <w:rFonts w:ascii="Arial" w:eastAsia="Times New Roman" w:hAnsi="Arial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5709D"/>
    <w:pPr>
      <w:spacing w:after="200" w:line="276" w:lineRule="auto"/>
      <w:ind w:left="720"/>
      <w:contextualSpacing/>
    </w:pPr>
    <w:rPr>
      <w:rFonts w:eastAsiaTheme="minorEastAsia"/>
      <w:sz w:val="22"/>
      <w:szCs w:val="22"/>
    </w:rPr>
  </w:style>
  <w:style w:type="table" w:styleId="TableGrid">
    <w:name w:val="Table Grid"/>
    <w:basedOn w:val="TableNormal"/>
    <w:uiPriority w:val="59"/>
    <w:rsid w:val="00F5709D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5709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65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51B3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51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540F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540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981</Words>
  <Characters>5594</Characters>
  <Application>Microsoft Office Word</Application>
  <DocSecurity>0</DocSecurity>
  <Lines>46</Lines>
  <Paragraphs>13</Paragraphs>
  <ScaleCrop>false</ScaleCrop>
  <Company/>
  <LinksUpToDate>false</LinksUpToDate>
  <CharactersWithSpaces>6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McAdam</dc:creator>
  <cp:keywords/>
  <dc:description/>
  <cp:lastModifiedBy>Kevin McAdam</cp:lastModifiedBy>
  <cp:revision>12</cp:revision>
  <cp:lastPrinted>2021-08-26T14:05:00Z</cp:lastPrinted>
  <dcterms:created xsi:type="dcterms:W3CDTF">2021-08-26T14:50:00Z</dcterms:created>
  <dcterms:modified xsi:type="dcterms:W3CDTF">2021-08-26T14:56:00Z</dcterms:modified>
</cp:coreProperties>
</file>